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35FEE" w14:textId="65105006" w:rsidR="00BB2BA7" w:rsidRPr="0099149B" w:rsidRDefault="00BB2BA7" w:rsidP="009014AB">
      <w:pPr>
        <w:spacing w:after="0" w:line="240" w:lineRule="auto"/>
        <w:rPr>
          <w:b/>
          <w:bCs/>
        </w:rPr>
      </w:pPr>
    </w:p>
    <w:p w14:paraId="3DDADF9B" w14:textId="1DB59AAA" w:rsidR="0099149B" w:rsidRDefault="0099149B" w:rsidP="009014AB">
      <w:pPr>
        <w:spacing w:after="0" w:line="240" w:lineRule="auto"/>
        <w:rPr>
          <w:b/>
          <w:bCs/>
        </w:rPr>
      </w:pPr>
      <w:r w:rsidRPr="0099149B">
        <w:rPr>
          <w:b/>
          <w:bCs/>
        </w:rPr>
        <w:t>SUPPLEMENTAL INFORMATION</w:t>
      </w:r>
    </w:p>
    <w:p w14:paraId="5AFB36AF" w14:textId="5B1A7EE2" w:rsidR="009014AB" w:rsidRDefault="009014AB" w:rsidP="009014AB">
      <w:pPr>
        <w:spacing w:after="0" w:line="240" w:lineRule="auto"/>
        <w:rPr>
          <w:b/>
          <w:bCs/>
        </w:rPr>
      </w:pPr>
      <w:r>
        <w:rPr>
          <w:b/>
          <w:bCs/>
        </w:rPr>
        <w:t xml:space="preserve">Further description of the AlAn’s game and design rational. </w:t>
      </w:r>
    </w:p>
    <w:p w14:paraId="177A03F0" w14:textId="2070D37E" w:rsidR="009014AB" w:rsidRDefault="009014AB" w:rsidP="009014AB">
      <w:pPr>
        <w:spacing w:after="0" w:line="240" w:lineRule="auto"/>
      </w:pPr>
      <w:r>
        <w:t>The AlAn’s (Altruism-Antisocial) game was originally tested in adolescent populations and the term “game” was utilized, instead of “test” or “paradigm,” as we considered this term potentially more engaging for adolescent participants. The AlAn’s game asks participants</w:t>
      </w:r>
      <w:r w:rsidRPr="009014AB">
        <w:t xml:space="preserve"> to make decisions which require weighing self vs. other valuations</w:t>
      </w:r>
      <w:r>
        <w:t xml:space="preserve"> and was</w:t>
      </w:r>
      <w:r w:rsidRPr="009014AB">
        <w:t xml:space="preserve"> constructed to examine a broad range of relative values (self vs. other). Prior work supports that it is the relative, rather than absolute values, that drive </w:t>
      </w:r>
      <w:r w:rsidR="00512A3B">
        <w:t xml:space="preserve">such self:other </w:t>
      </w:r>
      <w:r w:rsidRPr="009014AB">
        <w:t>decision making</w:t>
      </w:r>
      <w:r w:rsidR="005E6366">
        <w:t xml:space="preserve"> </w:t>
      </w:r>
      <w:r w:rsidR="005E6366">
        <w:fldChar w:fldCharType="begin"/>
      </w:r>
      <w:r w:rsidR="005E6366">
        <w:instrText xml:space="preserve"> ADDIN EN.CITE &lt;EndNote&gt;&lt;Cite&gt;&lt;Author&gt;Zaki&lt;/Author&gt;&lt;Year&gt;2014&lt;/Year&gt;&lt;RecNum&gt;22&lt;/RecNum&gt;&lt;DisplayText&gt;(1, 2)&lt;/DisplayText&gt;&lt;record&gt;&lt;rec-number&gt;22&lt;/rec-number&gt;&lt;foreign-keys&gt;&lt;key app="EN" db-id="25z0w0wph290pbe05pix5sraeavzavtfsfza" timestamp="1652970076"&gt;22&lt;/key&gt;&lt;/foreign-keys&gt;&lt;ref-type name="Journal Article"&gt;17&lt;/ref-type&gt;&lt;contributors&gt;&lt;authors&gt;&lt;author&gt;Zaki, Jamil&lt;/author&gt;&lt;author&gt;López, Gilberto&lt;/author&gt;&lt;author&gt;Mitchell, Jason P&lt;/author&gt;&lt;/authors&gt;&lt;/contributors&gt;&lt;titles&gt;&lt;title&gt;Activity in ventromedial prefrontal cortex co-varies with revealed social preferences: evidence for person-invariant value&lt;/title&gt;&lt;secondary-title&gt;Social cognitive and affective neuroscience&lt;/secondary-title&gt;&lt;/titles&gt;&lt;periodical&gt;&lt;full-title&gt;Social cognitive and affective neuroscience&lt;/full-title&gt;&lt;/periodical&gt;&lt;pages&gt;464-469&lt;/pages&gt;&lt;volume&gt;9&lt;/volume&gt;&lt;number&gt;4&lt;/number&gt;&lt;dates&gt;&lt;year&gt;2014&lt;/year&gt;&lt;/dates&gt;&lt;isbn&gt;1749-5024&lt;/isbn&gt;&lt;urls&gt;&lt;/urls&gt;&lt;/record&gt;&lt;/Cite&gt;&lt;Cite&gt;&lt;Author&gt;Sakai&lt;/Author&gt;&lt;Year&gt;2019&lt;/Year&gt;&lt;RecNum&gt;2&lt;/RecNum&gt;&lt;record&gt;&lt;rec-number&gt;2&lt;/rec-number&gt;&lt;foreign-keys&gt;&lt;key app="EN" db-id="25z0w0wph290pbe05pix5sraeavzavtfsfza" timestamp="1639091646"&gt;2&lt;/key&gt;&lt;/foreign-keys&gt;&lt;ref-type name="Journal Article"&gt;17&lt;/ref-type&gt;&lt;contributors&gt;&lt;authors&gt;&lt;author&gt;Sakai, Joseph T&lt;/author&gt;&lt;author&gt;Raymond, Kristen M&lt;/author&gt;&lt;author&gt;McWilliams, Shannon K&lt;/author&gt;&lt;author&gt;Mikulich-Gilbertson, Susan K&lt;/author&gt;&lt;/authors&gt;&lt;/contributors&gt;&lt;titles&gt;&lt;title&gt;Testing helping behavior and its relationship to antisocial personality and psychopathic traits&lt;/title&gt;&lt;secondary-title&gt;Psychiatry research&lt;/secondary-title&gt;&lt;/titles&gt;&lt;periodical&gt;&lt;full-title&gt;Psychiatry research&lt;/full-title&gt;&lt;/periodical&gt;&lt;pages&gt;98-104&lt;/pages&gt;&lt;volume&gt;274&lt;/volume&gt;&lt;dates&gt;&lt;year&gt;2019&lt;/year&gt;&lt;/dates&gt;&lt;isbn&gt;0165-1781&lt;/isbn&gt;&lt;urls&gt;&lt;/urls&gt;&lt;/record&gt;&lt;/Cite&gt;&lt;/EndNote&gt;</w:instrText>
      </w:r>
      <w:r w:rsidR="005E6366">
        <w:fldChar w:fldCharType="separate"/>
      </w:r>
      <w:r w:rsidR="005E6366">
        <w:rPr>
          <w:noProof/>
        </w:rPr>
        <w:t>(1, 2)</w:t>
      </w:r>
      <w:r w:rsidR="005E6366">
        <w:fldChar w:fldCharType="end"/>
      </w:r>
      <w:r w:rsidRPr="009014AB">
        <w:t>. For example, Zaki &amp; Mitchell (2011) suggested that individuals not only estimate the value of a benefit to self but use similar mechanisms to also estimate value that arises from behaviors, which enforce equity and fairness (i.e., a “person invariant” system</w:t>
      </w:r>
      <w:r w:rsidR="005E6366">
        <w:t xml:space="preserve"> </w:t>
      </w:r>
      <w:r w:rsidR="005E6366">
        <w:fldChar w:fldCharType="begin"/>
      </w:r>
      <w:r w:rsidR="005E6366">
        <w:instrText xml:space="preserve"> ADDIN EN.CITE &lt;EndNote&gt;&lt;Cite&gt;&lt;Author&gt;Zaki&lt;/Author&gt;&lt;Year&gt;2011&lt;/Year&gt;&lt;RecNum&gt;23&lt;/RecNum&gt;&lt;DisplayText&gt;(3)&lt;/DisplayText&gt;&lt;record&gt;&lt;rec-number&gt;23&lt;/rec-number&gt;&lt;foreign-keys&gt;&lt;key app="EN" db-id="25z0w0wph290pbe05pix5sraeavzavtfsfza" timestamp="1652970094"&gt;23&lt;/key&gt;&lt;/foreign-keys&gt;&lt;ref-type name="Journal Article"&gt;17&lt;/ref-type&gt;&lt;contributors&gt;&lt;authors&gt;&lt;author&gt;Zaki, Jamil&lt;/author&gt;&lt;author&gt;Mitchell, Jason P&lt;/author&gt;&lt;/authors&gt;&lt;/contributors&gt;&lt;titles&gt;&lt;title&gt;Equitable decision making is associated with neural markers of intrinsic value&lt;/title&gt;&lt;secondary-title&gt;Proceedings of the National Academy of Sciences&lt;/secondary-title&gt;&lt;/titles&gt;&lt;periodical&gt;&lt;full-title&gt;Proceedings of the National Academy of Sciences&lt;/full-title&gt;&lt;/periodical&gt;&lt;pages&gt;19761-19766&lt;/pages&gt;&lt;volume&gt;108&lt;/volume&gt;&lt;number&gt;49&lt;/number&gt;&lt;dates&gt;&lt;year&gt;2011&lt;/year&gt;&lt;/dates&gt;&lt;isbn&gt;0027-8424&lt;/isbn&gt;&lt;urls&gt;&lt;/urls&gt;&lt;/record&gt;&lt;/Cite&gt;&lt;/EndNote&gt;</w:instrText>
      </w:r>
      <w:r w:rsidR="005E6366">
        <w:fldChar w:fldCharType="separate"/>
      </w:r>
      <w:r w:rsidR="005E6366">
        <w:rPr>
          <w:noProof/>
        </w:rPr>
        <w:t>(3)</w:t>
      </w:r>
      <w:r w:rsidR="005E6366">
        <w:fldChar w:fldCharType="end"/>
      </w:r>
      <w:r w:rsidRPr="009014AB">
        <w:t xml:space="preserve">). Under this model, individuals will act prosocially when the estimated value from fairness and equity enforcement exceeds the estimated value from self-benefit </w:t>
      </w:r>
      <w:r w:rsidR="005E6366">
        <w:fldChar w:fldCharType="begin"/>
      </w:r>
      <w:r w:rsidR="005E6366">
        <w:instrText xml:space="preserve"> ADDIN EN.CITE &lt;EndNote&gt;&lt;Cite&gt;&lt;Author&gt;Zaki&lt;/Author&gt;&lt;Year&gt;2014&lt;/Year&gt;&lt;RecNum&gt;22&lt;/RecNum&gt;&lt;DisplayText&gt;(1)&lt;/DisplayText&gt;&lt;record&gt;&lt;rec-number&gt;22&lt;/rec-number&gt;&lt;foreign-keys&gt;&lt;key app="EN" db-id="25z0w0wph290pbe05pix5sraeavzavtfsfza" timestamp="1652970076"&gt;22&lt;/key&gt;&lt;/foreign-keys&gt;&lt;ref-type name="Journal Article"&gt;17&lt;/ref-type&gt;&lt;contributors&gt;&lt;authors&gt;&lt;author&gt;Zaki, Jamil&lt;/author&gt;&lt;author&gt;López, Gilberto&lt;/author&gt;&lt;author&gt;Mitchell, Jason P&lt;/author&gt;&lt;/authors&gt;&lt;/contributors&gt;&lt;titles&gt;&lt;title&gt;Activity in ventromedial prefrontal cortex co-varies with revealed social preferences: evidence for person-invariant value&lt;/title&gt;&lt;secondary-title&gt;Social cognitive and affective neuroscience&lt;/secondary-title&gt;&lt;/titles&gt;&lt;periodical&gt;&lt;full-title&gt;Social cognitive and affective neuroscience&lt;/full-title&gt;&lt;/periodical&gt;&lt;pages&gt;464-469&lt;/pages&gt;&lt;volume&gt;9&lt;/volume&gt;&lt;number&gt;4&lt;/number&gt;&lt;dates&gt;&lt;year&gt;2014&lt;/year&gt;&lt;/dates&gt;&lt;isbn&gt;1749-5024&lt;/isbn&gt;&lt;urls&gt;&lt;/urls&gt;&lt;/record&gt;&lt;/Cite&gt;&lt;/EndNote&gt;</w:instrText>
      </w:r>
      <w:r w:rsidR="005E6366">
        <w:fldChar w:fldCharType="separate"/>
      </w:r>
      <w:r w:rsidR="005E6366">
        <w:rPr>
          <w:noProof/>
        </w:rPr>
        <w:t>(1)</w:t>
      </w:r>
      <w:r w:rsidR="005E6366">
        <w:fldChar w:fldCharType="end"/>
      </w:r>
      <w:r w:rsidRPr="009014AB">
        <w:t>. Individuals appear to engage in such valuations even when limited information is available regarding the other</w:t>
      </w:r>
      <w:r w:rsidR="005E6366">
        <w:t xml:space="preserve"> </w:t>
      </w:r>
      <w:r w:rsidR="005E6366">
        <w:fldChar w:fldCharType="begin"/>
      </w:r>
      <w:r w:rsidR="005E6366">
        <w:instrText xml:space="preserve"> ADDIN EN.CITE &lt;EndNote&gt;&lt;Cite&gt;&lt;Author&gt;Zaki&lt;/Author&gt;&lt;Year&gt;2014&lt;/Year&gt;&lt;RecNum&gt;22&lt;/RecNum&gt;&lt;DisplayText&gt;(1)&lt;/DisplayText&gt;&lt;record&gt;&lt;rec-number&gt;22&lt;/rec-number&gt;&lt;foreign-keys&gt;&lt;key app="EN" db-id="25z0w0wph290pbe05pix5sraeavzavtfsfza" timestamp="1652970076"&gt;22&lt;/key&gt;&lt;/foreign-keys&gt;&lt;ref-type name="Journal Article"&gt;17&lt;/ref-type&gt;&lt;contributors&gt;&lt;authors&gt;&lt;author&gt;Zaki, Jamil&lt;/author&gt;&lt;author&gt;López, Gilberto&lt;/author&gt;&lt;author&gt;Mitchell, Jason P&lt;/author&gt;&lt;/authors&gt;&lt;/contributors&gt;&lt;titles&gt;&lt;title&gt;Activity in ventromedial prefrontal cortex co-varies with revealed social preferences: evidence for person-invariant value&lt;/title&gt;&lt;secondary-title&gt;Social cognitive and affective neuroscience&lt;/secondary-title&gt;&lt;/titles&gt;&lt;periodical&gt;&lt;full-title&gt;Social cognitive and affective neuroscience&lt;/full-title&gt;&lt;/periodical&gt;&lt;pages&gt;464-469&lt;/pages&gt;&lt;volume&gt;9&lt;/volume&gt;&lt;number&gt;4&lt;/number&gt;&lt;dates&gt;&lt;year&gt;2014&lt;/year&gt;&lt;/dates&gt;&lt;isbn&gt;1749-5024&lt;/isbn&gt;&lt;urls&gt;&lt;/urls&gt;&lt;/record&gt;&lt;/Cite&gt;&lt;/EndNote&gt;</w:instrText>
      </w:r>
      <w:r w:rsidR="005E6366">
        <w:fldChar w:fldCharType="separate"/>
      </w:r>
      <w:r w:rsidR="005E6366">
        <w:rPr>
          <w:noProof/>
        </w:rPr>
        <w:t>(1)</w:t>
      </w:r>
      <w:r w:rsidR="005E6366">
        <w:fldChar w:fldCharType="end"/>
      </w:r>
      <w:r w:rsidRPr="009014AB">
        <w:t xml:space="preserve">. But when additional information is available, such estimates appear to include determinations regarding the other to be helped/harmed (e.g., in group vs. out group; justice enforcement; estimates of deservingness </w:t>
      </w:r>
      <w:r w:rsidR="005E6366">
        <w:fldChar w:fldCharType="begin">
          <w:fldData xml:space="preserve">PEVuZE5vdGU+PENpdGU+PEF1dGhvcj5FY2tlbDwvQXV0aG9yPjxZZWFyPjE5OTY8L1llYXI+PFJl
Y051bT4yNDwvUmVjTnVtPjxEaXNwbGF5VGV4dD4oNC04KTwvRGlzcGxheVRleHQ+PHJlY29yZD48
cmVjLW51bWJlcj4yNDwvcmVjLW51bWJlcj48Zm9yZWlnbi1rZXlzPjxrZXkgYXBwPSJFTiIgZGIt
aWQ9IjI1ejB3MHdwaDI5MHBiZTA1cGl4NXNyYWVhdnphdnRmc2Z6YSIgdGltZXN0YW1wPSIxNjUy
OTcwMTI4Ij4yNDwva2V5PjwvZm9yZWlnbi1rZXlzPjxyZWYtdHlwZSBuYW1lPSJKb3VybmFsIEFy
dGljbGUiPjE3PC9yZWYtdHlwZT48Y29udHJpYnV0b3JzPjxhdXRob3JzPjxhdXRob3I+RWNrZWws
IENhdGhlcmluZSBDPC9hdXRob3I+PGF1dGhvcj5Hcm9zc21hbiwgUGhpbGlwIEo8L2F1dGhvcj48
L2F1dGhvcnM+PC9jb250cmlidXRvcnM+PHRpdGxlcz48dGl0bGU+QWx0cnVpc20gaW4gYW5vbnlt
b3VzIGRpY3RhdG9yIGdhbWVzPC90aXRsZT48c2Vjb25kYXJ5LXRpdGxlPkdhbWVzIGFuZCBlY29u
b21pYyBiZWhhdmlvcjwvc2Vjb25kYXJ5LXRpdGxlPjwvdGl0bGVzPjxwZXJpb2RpY2FsPjxmdWxs
LXRpdGxlPkdhbWVzIGFuZCBlY29ub21pYyBiZWhhdmlvcjwvZnVsbC10aXRsZT48L3BlcmlvZGlj
YWw+PHBhZ2VzPjE4MS0xOTE8L3BhZ2VzPjx2b2x1bWU+MTY8L3ZvbHVtZT48bnVtYmVyPjI8L251
bWJlcj48ZGF0ZXM+PHllYXI+MTk5NjwveWVhcj48L2RhdGVzPjxpc2JuPjA4OTktODI1NjwvaXNi
bj48dXJscz48L3VybHM+PC9yZWNvcmQ+PC9DaXRlPjxDaXRlPjxBdXRob3I+RmVocjwvQXV0aG9y
PjxZZWFyPjIwMDI8L1llYXI+PFJlY051bT4yNTwvUmVjTnVtPjxyZWNvcmQ+PHJlYy1udW1iZXI+
MjU8L3JlYy1udW1iZXI+PGZvcmVpZ24ta2V5cz48a2V5IGFwcD0iRU4iIGRiLWlkPSIyNXowdzB3
cGgyOTBwYmUwNXBpeDVzcmFlYXZ6YXZ0ZnNmemEiIHRpbWVzdGFtcD0iMTY1Mjk3MDE0NCI+MjU8
L2tleT48L2ZvcmVpZ24ta2V5cz48cmVmLXR5cGUgbmFtZT0iSm91cm5hbCBBcnRpY2xlIj4xNzwv
cmVmLXR5cGU+PGNvbnRyaWJ1dG9ycz48YXV0aG9ycz48YXV0aG9yPkZlaHIsIEVybnN0PC9hdXRo
b3I+PGF1dGhvcj5Hw6RjaHRlciwgU2ltb248L2F1dGhvcj48L2F1dGhvcnM+PC9jb250cmlidXRv
cnM+PHRpdGxlcz48dGl0bGU+QWx0cnVpc3RpYyBwdW5pc2htZW50IGluIGh1bWFuczwvdGl0bGU+
PHNlY29uZGFyeS10aXRsZT5OYXR1cmU8L3NlY29uZGFyeS10aXRsZT48L3RpdGxlcz48cGVyaW9k
aWNhbD48ZnVsbC10aXRsZT5OYXR1cmU8L2Z1bGwtdGl0bGU+PC9wZXJpb2RpY2FsPjxwYWdlcz4x
MzctMTQwPC9wYWdlcz48dm9sdW1lPjQxNTwvdm9sdW1lPjxudW1iZXI+Njg2ODwvbnVtYmVyPjxk
YXRlcz48eWVhcj4yMDAyPC95ZWFyPjwvZGF0ZXM+PGlzYm4+MTQ3Ni00Njg3PC9pc2JuPjx1cmxz
PjwvdXJscz48L3JlY29yZD48L0NpdGU+PENpdGU+PEF1dGhvcj5Lbm9jaDwvQXV0aG9yPjxZZWFy
PjIwMTA8L1llYXI+PFJlY051bT4yNjwvUmVjTnVtPjxyZWNvcmQ+PHJlYy1udW1iZXI+MjY8L3Jl
Yy1udW1iZXI+PGZvcmVpZ24ta2V5cz48a2V5IGFwcD0iRU4iIGRiLWlkPSIyNXowdzB3cGgyOTBw
YmUwNXBpeDVzcmFlYXZ6YXZ0ZnNmemEiIHRpbWVzdGFtcD0iMTY1Mjk3MDE2MiI+MjY8L2tleT48
L2ZvcmVpZ24ta2V5cz48cmVmLXR5cGUgbmFtZT0iSm91cm5hbCBBcnRpY2xlIj4xNzwvcmVmLXR5
cGU+PGNvbnRyaWJ1dG9ycz48YXV0aG9ycz48YXV0aG9yPktub2NoLCBEYXJpYTwvYXV0aG9yPjxh
dXRob3I+R2lhbm90dGksIExvcmVuYSBSUjwvYXV0aG9yPjxhdXRob3I+QmF1bWdhcnRuZXIsIFRo
b21hczwvYXV0aG9yPjxhdXRob3I+RmVociwgRXJuc3Q8L2F1dGhvcj48L2F1dGhvcnM+PC9jb250
cmlidXRvcnM+PHRpdGxlcz48dGl0bGU+QSBuZXVyYWwgbWFya2VyIG9mIGNvc3RseSBwdW5pc2ht
ZW50IGJlaGF2aW9yPC90aXRsZT48c2Vjb25kYXJ5LXRpdGxlPlBzeWNob2xvZ2ljYWwgc2NpZW5j
ZTwvc2Vjb25kYXJ5LXRpdGxlPjwvdGl0bGVzPjxwZXJpb2RpY2FsPjxmdWxsLXRpdGxlPlBzeWNo
b2xvZ2ljYWwgc2NpZW5jZTwvZnVsbC10aXRsZT48L3BlcmlvZGljYWw+PHBhZ2VzPjMzNy0zNDI8
L3BhZ2VzPjx2b2x1bWU+MjE8L3ZvbHVtZT48bnVtYmVyPjM8L251bWJlcj48ZGF0ZXM+PHllYXI+
MjAxMDwveWVhcj48L2RhdGVzPjxpc2JuPjA5NTYtNzk3NjwvaXNibj48dXJscz48L3VybHM+PC9y
ZWNvcmQ+PC9DaXRlPjxDaXRlPjxBdXRob3I+U3BhcmtzPC9BdXRob3I+PFllYXI+MjAxNzwvWWVh
cj48UmVjTnVtPjI3PC9SZWNOdW0+PHJlY29yZD48cmVjLW51bWJlcj4yNzwvcmVjLW51bWJlcj48
Zm9yZWlnbi1rZXlzPjxrZXkgYXBwPSJFTiIgZGItaWQ9IjI1ejB3MHdwaDI5MHBiZTA1cGl4NXNy
YWVhdnphdnRmc2Z6YSIgdGltZXN0YW1wPSIxNjUyOTcwMTkyIj4yNzwva2V5PjwvZm9yZWlnbi1r
ZXlzPjxyZWYtdHlwZSBuYW1lPSJKb3VybmFsIEFydGljbGUiPjE3PC9yZWYtdHlwZT48Y29udHJp
YnV0b3JzPjxhdXRob3JzPjxhdXRob3I+U3BhcmtzLCBFcmluPC9hdXRob3I+PGF1dGhvcj5TY2hp
bmtlbCwgTWVnaGFuIEc8L2F1dGhvcj48YXV0aG9yPk1vb3JlLCBDaHJpczwvYXV0aG9yPjwvYXV0
aG9ycz48L2NvbnRyaWJ1dG9ycz48dGl0bGVzPjx0aXRsZT5BZmZpbGlhdGlvbiBhZmZlY3RzIGdl
bmVyb3NpdHkgaW4geW91bmcgY2hpbGRyZW46IFRoZSByb2xlcyBvZiBtaW5pbWFsIGdyb3VwIG1l
bWJlcnNoaXAgYW5kIHNoYXJlZCBpbnRlcmVzdHM8L3RpdGxlPjxzZWNvbmRhcnktdGl0bGU+Sm91
cm5hbCBvZiBFeHBlcmltZW50YWwgQ2hpbGQgUHN5Y2hvbG9neTwvc2Vjb25kYXJ5LXRpdGxlPjwv
dGl0bGVzPjxwZXJpb2RpY2FsPjxmdWxsLXRpdGxlPkpvdXJuYWwgb2YgRXhwZXJpbWVudGFsIENo
aWxkIFBzeWNob2xvZ3k8L2Z1bGwtdGl0bGU+PC9wZXJpb2RpY2FsPjxwYWdlcz4yNDItMjYyPC9w
YWdlcz48dm9sdW1lPjE1OTwvdm9sdW1lPjxkYXRlcz48eWVhcj4yMDE3PC95ZWFyPjwvZGF0ZXM+
PGlzYm4+MDAyMi0wOTY1PC9pc2JuPjx1cmxzPjwvdXJscz48L3JlY29yZD48L0NpdGU+PENpdGU+
PEF1dGhvcj5XZWRla2luZDwvQXV0aG9yPjxZZWFyPjIwMDA8L1llYXI+PFJlY051bT4yODwvUmVj
TnVtPjxyZWNvcmQ+PHJlYy1udW1iZXI+Mjg8L3JlYy1udW1iZXI+PGZvcmVpZ24ta2V5cz48a2V5
IGFwcD0iRU4iIGRiLWlkPSIyNXowdzB3cGgyOTBwYmUwNXBpeDVzcmFlYXZ6YXZ0ZnNmemEiIHRp
bWVzdGFtcD0iMTY1Mjk3MDIwNiI+Mjg8L2tleT48L2ZvcmVpZ24ta2V5cz48cmVmLXR5cGUgbmFt
ZT0iSm91cm5hbCBBcnRpY2xlIj4xNzwvcmVmLXR5cGU+PGNvbnRyaWJ1dG9ycz48YXV0aG9ycz48
YXV0aG9yPldlZGVraW5kLCBDbGF1czwvYXV0aG9yPjxhdXRob3I+TWlsaW5za2ksIE1hbmZyZWQ8
L2F1dGhvcj48L2F1dGhvcnM+PC9jb250cmlidXRvcnM+PHRpdGxlcz48dGl0bGU+Q29vcGVyYXRp
b24gdGhyb3VnaCBpbWFnZSBzY29yaW5nIGluIGh1bWFuczwvdGl0bGU+PHNlY29uZGFyeS10aXRs
ZT5TY2llbmNlPC9zZWNvbmRhcnktdGl0bGU+PC90aXRsZXM+PHBlcmlvZGljYWw+PGZ1bGwtdGl0
bGU+U2NpZW5jZTwvZnVsbC10aXRsZT48L3BlcmlvZGljYWw+PHBhZ2VzPjg1MC04NTI8L3BhZ2Vz
Pjx2b2x1bWU+Mjg4PC92b2x1bWU+PG51bWJlcj41NDY3PC9udW1iZXI+PGRhdGVzPjx5ZWFyPjIw
MDA8L3llYXI+PC9kYXRlcz48aXNibj4xMDk1LTkyMDM8L2lzYm4+PHVybHM+PC91cmxzPjwvcmVj
b3JkPjwvQ2l0ZT48L0VuZE5vdGU+AG==
</w:fldData>
        </w:fldChar>
      </w:r>
      <w:r w:rsidR="005E6366">
        <w:instrText xml:space="preserve"> ADDIN EN.CITE </w:instrText>
      </w:r>
      <w:r w:rsidR="005E6366">
        <w:fldChar w:fldCharType="begin">
          <w:fldData xml:space="preserve">PEVuZE5vdGU+PENpdGU+PEF1dGhvcj5FY2tlbDwvQXV0aG9yPjxZZWFyPjE5OTY8L1llYXI+PFJl
Y051bT4yNDwvUmVjTnVtPjxEaXNwbGF5VGV4dD4oNC04KTwvRGlzcGxheVRleHQ+PHJlY29yZD48
cmVjLW51bWJlcj4yNDwvcmVjLW51bWJlcj48Zm9yZWlnbi1rZXlzPjxrZXkgYXBwPSJFTiIgZGIt
aWQ9IjI1ejB3MHdwaDI5MHBiZTA1cGl4NXNyYWVhdnphdnRmc2Z6YSIgdGltZXN0YW1wPSIxNjUy
OTcwMTI4Ij4yNDwva2V5PjwvZm9yZWlnbi1rZXlzPjxyZWYtdHlwZSBuYW1lPSJKb3VybmFsIEFy
dGljbGUiPjE3PC9yZWYtdHlwZT48Y29udHJpYnV0b3JzPjxhdXRob3JzPjxhdXRob3I+RWNrZWws
IENhdGhlcmluZSBDPC9hdXRob3I+PGF1dGhvcj5Hcm9zc21hbiwgUGhpbGlwIEo8L2F1dGhvcj48
L2F1dGhvcnM+PC9jb250cmlidXRvcnM+PHRpdGxlcz48dGl0bGU+QWx0cnVpc20gaW4gYW5vbnlt
b3VzIGRpY3RhdG9yIGdhbWVzPC90aXRsZT48c2Vjb25kYXJ5LXRpdGxlPkdhbWVzIGFuZCBlY29u
b21pYyBiZWhhdmlvcjwvc2Vjb25kYXJ5LXRpdGxlPjwvdGl0bGVzPjxwZXJpb2RpY2FsPjxmdWxs
LXRpdGxlPkdhbWVzIGFuZCBlY29ub21pYyBiZWhhdmlvcjwvZnVsbC10aXRsZT48L3BlcmlvZGlj
YWw+PHBhZ2VzPjE4MS0xOTE8L3BhZ2VzPjx2b2x1bWU+MTY8L3ZvbHVtZT48bnVtYmVyPjI8L251
bWJlcj48ZGF0ZXM+PHllYXI+MTk5NjwveWVhcj48L2RhdGVzPjxpc2JuPjA4OTktODI1NjwvaXNi
bj48dXJscz48L3VybHM+PC9yZWNvcmQ+PC9DaXRlPjxDaXRlPjxBdXRob3I+RmVocjwvQXV0aG9y
PjxZZWFyPjIwMDI8L1llYXI+PFJlY051bT4yNTwvUmVjTnVtPjxyZWNvcmQ+PHJlYy1udW1iZXI+
MjU8L3JlYy1udW1iZXI+PGZvcmVpZ24ta2V5cz48a2V5IGFwcD0iRU4iIGRiLWlkPSIyNXowdzB3
cGgyOTBwYmUwNXBpeDVzcmFlYXZ6YXZ0ZnNmemEiIHRpbWVzdGFtcD0iMTY1Mjk3MDE0NCI+MjU8
L2tleT48L2ZvcmVpZ24ta2V5cz48cmVmLXR5cGUgbmFtZT0iSm91cm5hbCBBcnRpY2xlIj4xNzwv
cmVmLXR5cGU+PGNvbnRyaWJ1dG9ycz48YXV0aG9ycz48YXV0aG9yPkZlaHIsIEVybnN0PC9hdXRo
b3I+PGF1dGhvcj5Hw6RjaHRlciwgU2ltb248L2F1dGhvcj48L2F1dGhvcnM+PC9jb250cmlidXRv
cnM+PHRpdGxlcz48dGl0bGU+QWx0cnVpc3RpYyBwdW5pc2htZW50IGluIGh1bWFuczwvdGl0bGU+
PHNlY29uZGFyeS10aXRsZT5OYXR1cmU8L3NlY29uZGFyeS10aXRsZT48L3RpdGxlcz48cGVyaW9k
aWNhbD48ZnVsbC10aXRsZT5OYXR1cmU8L2Z1bGwtdGl0bGU+PC9wZXJpb2RpY2FsPjxwYWdlcz4x
MzctMTQwPC9wYWdlcz48dm9sdW1lPjQxNTwvdm9sdW1lPjxudW1iZXI+Njg2ODwvbnVtYmVyPjxk
YXRlcz48eWVhcj4yMDAyPC95ZWFyPjwvZGF0ZXM+PGlzYm4+MTQ3Ni00Njg3PC9pc2JuPjx1cmxz
PjwvdXJscz48L3JlY29yZD48L0NpdGU+PENpdGU+PEF1dGhvcj5Lbm9jaDwvQXV0aG9yPjxZZWFy
PjIwMTA8L1llYXI+PFJlY051bT4yNjwvUmVjTnVtPjxyZWNvcmQ+PHJlYy1udW1iZXI+MjY8L3Jl
Yy1udW1iZXI+PGZvcmVpZ24ta2V5cz48a2V5IGFwcD0iRU4iIGRiLWlkPSIyNXowdzB3cGgyOTBw
YmUwNXBpeDVzcmFlYXZ6YXZ0ZnNmemEiIHRpbWVzdGFtcD0iMTY1Mjk3MDE2MiI+MjY8L2tleT48
L2ZvcmVpZ24ta2V5cz48cmVmLXR5cGUgbmFtZT0iSm91cm5hbCBBcnRpY2xlIj4xNzwvcmVmLXR5
cGU+PGNvbnRyaWJ1dG9ycz48YXV0aG9ycz48YXV0aG9yPktub2NoLCBEYXJpYTwvYXV0aG9yPjxh
dXRob3I+R2lhbm90dGksIExvcmVuYSBSUjwvYXV0aG9yPjxhdXRob3I+QmF1bWdhcnRuZXIsIFRo
b21hczwvYXV0aG9yPjxhdXRob3I+RmVociwgRXJuc3Q8L2F1dGhvcj48L2F1dGhvcnM+PC9jb250
cmlidXRvcnM+PHRpdGxlcz48dGl0bGU+QSBuZXVyYWwgbWFya2VyIG9mIGNvc3RseSBwdW5pc2ht
ZW50IGJlaGF2aW9yPC90aXRsZT48c2Vjb25kYXJ5LXRpdGxlPlBzeWNob2xvZ2ljYWwgc2NpZW5j
ZTwvc2Vjb25kYXJ5LXRpdGxlPjwvdGl0bGVzPjxwZXJpb2RpY2FsPjxmdWxsLXRpdGxlPlBzeWNo
b2xvZ2ljYWwgc2NpZW5jZTwvZnVsbC10aXRsZT48L3BlcmlvZGljYWw+PHBhZ2VzPjMzNy0zNDI8
L3BhZ2VzPjx2b2x1bWU+MjE8L3ZvbHVtZT48bnVtYmVyPjM8L251bWJlcj48ZGF0ZXM+PHllYXI+
MjAxMDwveWVhcj48L2RhdGVzPjxpc2JuPjA5NTYtNzk3NjwvaXNibj48dXJscz48L3VybHM+PC9y
ZWNvcmQ+PC9DaXRlPjxDaXRlPjxBdXRob3I+U3BhcmtzPC9BdXRob3I+PFllYXI+MjAxNzwvWWVh
cj48UmVjTnVtPjI3PC9SZWNOdW0+PHJlY29yZD48cmVjLW51bWJlcj4yNzwvcmVjLW51bWJlcj48
Zm9yZWlnbi1rZXlzPjxrZXkgYXBwPSJFTiIgZGItaWQ9IjI1ejB3MHdwaDI5MHBiZTA1cGl4NXNy
YWVhdnphdnRmc2Z6YSIgdGltZXN0YW1wPSIxNjUyOTcwMTkyIj4yNzwva2V5PjwvZm9yZWlnbi1r
ZXlzPjxyZWYtdHlwZSBuYW1lPSJKb3VybmFsIEFydGljbGUiPjE3PC9yZWYtdHlwZT48Y29udHJp
YnV0b3JzPjxhdXRob3JzPjxhdXRob3I+U3BhcmtzLCBFcmluPC9hdXRob3I+PGF1dGhvcj5TY2hp
bmtlbCwgTWVnaGFuIEc8L2F1dGhvcj48YXV0aG9yPk1vb3JlLCBDaHJpczwvYXV0aG9yPjwvYXV0
aG9ycz48L2NvbnRyaWJ1dG9ycz48dGl0bGVzPjx0aXRsZT5BZmZpbGlhdGlvbiBhZmZlY3RzIGdl
bmVyb3NpdHkgaW4geW91bmcgY2hpbGRyZW46IFRoZSByb2xlcyBvZiBtaW5pbWFsIGdyb3VwIG1l
bWJlcnNoaXAgYW5kIHNoYXJlZCBpbnRlcmVzdHM8L3RpdGxlPjxzZWNvbmRhcnktdGl0bGU+Sm91
cm5hbCBvZiBFeHBlcmltZW50YWwgQ2hpbGQgUHN5Y2hvbG9neTwvc2Vjb25kYXJ5LXRpdGxlPjwv
dGl0bGVzPjxwZXJpb2RpY2FsPjxmdWxsLXRpdGxlPkpvdXJuYWwgb2YgRXhwZXJpbWVudGFsIENo
aWxkIFBzeWNob2xvZ3k8L2Z1bGwtdGl0bGU+PC9wZXJpb2RpY2FsPjxwYWdlcz4yNDItMjYyPC9w
YWdlcz48dm9sdW1lPjE1OTwvdm9sdW1lPjxkYXRlcz48eWVhcj4yMDE3PC95ZWFyPjwvZGF0ZXM+
PGlzYm4+MDAyMi0wOTY1PC9pc2JuPjx1cmxzPjwvdXJscz48L3JlY29yZD48L0NpdGU+PENpdGU+
PEF1dGhvcj5XZWRla2luZDwvQXV0aG9yPjxZZWFyPjIwMDA8L1llYXI+PFJlY051bT4yODwvUmVj
TnVtPjxyZWNvcmQ+PHJlYy1udW1iZXI+Mjg8L3JlYy1udW1iZXI+PGZvcmVpZ24ta2V5cz48a2V5
IGFwcD0iRU4iIGRiLWlkPSIyNXowdzB3cGgyOTBwYmUwNXBpeDVzcmFlYXZ6YXZ0ZnNmemEiIHRp
bWVzdGFtcD0iMTY1Mjk3MDIwNiI+Mjg8L2tleT48L2ZvcmVpZ24ta2V5cz48cmVmLXR5cGUgbmFt
ZT0iSm91cm5hbCBBcnRpY2xlIj4xNzwvcmVmLXR5cGU+PGNvbnRyaWJ1dG9ycz48YXV0aG9ycz48
YXV0aG9yPldlZGVraW5kLCBDbGF1czwvYXV0aG9yPjxhdXRob3I+TWlsaW5za2ksIE1hbmZyZWQ8
L2F1dGhvcj48L2F1dGhvcnM+PC9jb250cmlidXRvcnM+PHRpdGxlcz48dGl0bGU+Q29vcGVyYXRp
b24gdGhyb3VnaCBpbWFnZSBzY29yaW5nIGluIGh1bWFuczwvdGl0bGU+PHNlY29uZGFyeS10aXRs
ZT5TY2llbmNlPC9zZWNvbmRhcnktdGl0bGU+PC90aXRsZXM+PHBlcmlvZGljYWw+PGZ1bGwtdGl0
bGU+U2NpZW5jZTwvZnVsbC10aXRsZT48L3BlcmlvZGljYWw+PHBhZ2VzPjg1MC04NTI8L3BhZ2Vz
Pjx2b2x1bWU+Mjg4PC92b2x1bWU+PG51bWJlcj41NDY3PC9udW1iZXI+PGRhdGVzPjx5ZWFyPjIw
MDA8L3llYXI+PC9kYXRlcz48aXNibj4xMDk1LTkyMDM8L2lzYm4+PHVybHM+PC91cmxzPjwvcmVj
b3JkPjwvQ2l0ZT48L0VuZE5vdGU+AG==
</w:fldData>
        </w:fldChar>
      </w:r>
      <w:r w:rsidR="005E6366">
        <w:instrText xml:space="preserve"> ADDIN EN.CITE.DATA </w:instrText>
      </w:r>
      <w:r w:rsidR="005E6366">
        <w:fldChar w:fldCharType="end"/>
      </w:r>
      <w:r w:rsidR="005E6366">
        <w:fldChar w:fldCharType="separate"/>
      </w:r>
      <w:r w:rsidR="005E6366">
        <w:rPr>
          <w:noProof/>
        </w:rPr>
        <w:t>(4-8)</w:t>
      </w:r>
      <w:r w:rsidR="005E6366">
        <w:fldChar w:fldCharType="end"/>
      </w:r>
      <w:r w:rsidR="005E6366">
        <w:t>).</w:t>
      </w:r>
      <w:r w:rsidRPr="009014AB">
        <w:t xml:space="preserve"> For example, in the dictator game, players are often willing to give up a monetary gain to enforce a cost to someone who is viewed as a “bad actor,” a tendency previously termed Costly Punishment</w:t>
      </w:r>
      <w:r w:rsidR="005E6366">
        <w:t xml:space="preserve"> </w:t>
      </w:r>
      <w:r w:rsidR="005E6366">
        <w:fldChar w:fldCharType="begin"/>
      </w:r>
      <w:r w:rsidR="005E6366">
        <w:instrText xml:space="preserve"> ADDIN EN.CITE &lt;EndNote&gt;&lt;Cite&gt;&lt;Author&gt;Henrich&lt;/Author&gt;&lt;Year&gt;2006&lt;/Year&gt;&lt;RecNum&gt;29&lt;/RecNum&gt;&lt;DisplayText&gt;(6, 9)&lt;/DisplayText&gt;&lt;record&gt;&lt;rec-number&gt;29&lt;/rec-number&gt;&lt;foreign-keys&gt;&lt;key app="EN" db-id="25z0w0wph290pbe05pix5sraeavzavtfsfza" timestamp="1652970242"&gt;29&lt;/key&gt;&lt;/foreign-keys&gt;&lt;ref-type name="Journal Article"&gt;17&lt;/ref-type&gt;&lt;contributors&gt;&lt;authors&gt;&lt;author&gt;Henrich, Joseph&lt;/author&gt;&lt;author&gt;McElreath, Richard&lt;/author&gt;&lt;author&gt;Barr, Abigail&lt;/author&gt;&lt;author&gt;Ensminger, Jean&lt;/author&gt;&lt;author&gt;Barrett, Clark&lt;/author&gt;&lt;author&gt;Bolyanatz, Alexander&lt;/author&gt;&lt;author&gt;Cardenas, Juan Camilo&lt;/author&gt;&lt;author&gt;Gurven, Michael&lt;/author&gt;&lt;author&gt;Gwako, Edwins&lt;/author&gt;&lt;author&gt;Henrich, Natalie&lt;/author&gt;&lt;/authors&gt;&lt;/contributors&gt;&lt;titles&gt;&lt;title&gt;Costly punishment across human societies&lt;/title&gt;&lt;secondary-title&gt;Science&lt;/secondary-title&gt;&lt;/titles&gt;&lt;periodical&gt;&lt;full-title&gt;Science&lt;/full-title&gt;&lt;/periodical&gt;&lt;pages&gt;1767-1770&lt;/pages&gt;&lt;volume&gt;312&lt;/volume&gt;&lt;number&gt;5781&lt;/number&gt;&lt;dates&gt;&lt;year&gt;2006&lt;/year&gt;&lt;/dates&gt;&lt;isbn&gt;0036-8075&lt;/isbn&gt;&lt;urls&gt;&lt;/urls&gt;&lt;/record&gt;&lt;/Cite&gt;&lt;Cite&gt;&lt;Author&gt;Knoch&lt;/Author&gt;&lt;Year&gt;2010&lt;/Year&gt;&lt;RecNum&gt;26&lt;/RecNum&gt;&lt;record&gt;&lt;rec-number&gt;26&lt;/rec-number&gt;&lt;foreign-keys&gt;&lt;key app="EN" db-id="25z0w0wph290pbe05pix5sraeavzavtfsfza" timestamp="1652970162"&gt;26&lt;/key&gt;&lt;/foreign-keys&gt;&lt;ref-type name="Journal Article"&gt;17&lt;/ref-type&gt;&lt;contributors&gt;&lt;authors&gt;&lt;author&gt;Knoch, Daria&lt;/author&gt;&lt;author&gt;Gianotti, Lorena RR&lt;/author&gt;&lt;author&gt;Baumgartner, Thomas&lt;/author&gt;&lt;author&gt;Fehr, Ernst&lt;/author&gt;&lt;/authors&gt;&lt;/contributors&gt;&lt;titles&gt;&lt;title&gt;A neural marker of costly punishment behavior&lt;/title&gt;&lt;secondary-title&gt;Psychological science&lt;/secondary-title&gt;&lt;/titles&gt;&lt;periodical&gt;&lt;full-title&gt;Psychological science&lt;/full-title&gt;&lt;/periodical&gt;&lt;pages&gt;337-342&lt;/pages&gt;&lt;volume&gt;21&lt;/volume&gt;&lt;number&gt;3&lt;/number&gt;&lt;dates&gt;&lt;year&gt;2010&lt;/year&gt;&lt;/dates&gt;&lt;isbn&gt;0956-7976&lt;/isbn&gt;&lt;urls&gt;&lt;/urls&gt;&lt;/record&gt;&lt;/Cite&gt;&lt;/EndNote&gt;</w:instrText>
      </w:r>
      <w:r w:rsidR="005E6366">
        <w:fldChar w:fldCharType="separate"/>
      </w:r>
      <w:r w:rsidR="005E6366">
        <w:rPr>
          <w:noProof/>
        </w:rPr>
        <w:t>(6, 9)</w:t>
      </w:r>
      <w:r w:rsidR="005E6366">
        <w:fldChar w:fldCharType="end"/>
      </w:r>
      <w:r w:rsidRPr="009014AB">
        <w:t>.  And similarly, individuals appear to often be willing to give up a benefit to help or protect an individual who is viewed as a “good actor,” which has been termed Costly Helping</w:t>
      </w:r>
      <w:r w:rsidR="005E6366">
        <w:t xml:space="preserve"> </w:t>
      </w:r>
      <w:r w:rsidR="005E6366">
        <w:fldChar w:fldCharType="begin"/>
      </w:r>
      <w:r w:rsidR="005E6366">
        <w:instrText xml:space="preserve"> ADDIN EN.CITE &lt;EndNote&gt;&lt;Cite&gt;&lt;Author&gt;Sakai&lt;/Author&gt;&lt;Year&gt;2016&lt;/Year&gt;&lt;RecNum&gt;30&lt;/RecNum&gt;&lt;DisplayText&gt;(10)&lt;/DisplayText&gt;&lt;record&gt;&lt;rec-number&gt;30&lt;/rec-number&gt;&lt;foreign-keys&gt;&lt;key app="EN" db-id="25z0w0wph290pbe05pix5sraeavzavtfsfza" timestamp="1652970603"&gt;30&lt;/key&gt;&lt;/foreign-keys&gt;&lt;ref-type name="Journal Article"&gt;17&lt;/ref-type&gt;&lt;contributors&gt;&lt;authors&gt;&lt;author&gt;Sakai, Joseph T&lt;/author&gt;&lt;author&gt;Dalwani, Manish S&lt;/author&gt;&lt;author&gt;Mikulich-Gilbertson, Susan K&lt;/author&gt;&lt;author&gt;McWilliams, Shannon K&lt;/author&gt;&lt;author&gt;Raymond, Kristen M&lt;/author&gt;&lt;author&gt;Crowley, Thomas J&lt;/author&gt;&lt;/authors&gt;&lt;/contributors&gt;&lt;titles&gt;&lt;title&gt;A behavioral measure of costly helping: Replicating and extending the association with callous unemotional traits in male adolescents&lt;/title&gt;&lt;secondary-title&gt;PloS one&lt;/secondary-title&gt;&lt;/titles&gt;&lt;periodical&gt;&lt;full-title&gt;PLoS One&lt;/full-title&gt;&lt;/periodical&gt;&lt;pages&gt;e0151678&lt;/pages&gt;&lt;volume&gt;11&lt;/volume&gt;&lt;number&gt;3&lt;/number&gt;&lt;dates&gt;&lt;year&gt;2016&lt;/year&gt;&lt;/dates&gt;&lt;isbn&gt;1932-6203&lt;/isbn&gt;&lt;urls&gt;&lt;/urls&gt;&lt;/record&gt;&lt;/Cite&gt;&lt;/EndNote&gt;</w:instrText>
      </w:r>
      <w:r w:rsidR="005E6366">
        <w:fldChar w:fldCharType="separate"/>
      </w:r>
      <w:r w:rsidR="005E6366">
        <w:rPr>
          <w:noProof/>
        </w:rPr>
        <w:t>(10)</w:t>
      </w:r>
      <w:r w:rsidR="005E6366">
        <w:fldChar w:fldCharType="end"/>
      </w:r>
      <w:r w:rsidRPr="009014AB">
        <w:t>.</w:t>
      </w:r>
      <w:r>
        <w:t xml:space="preserve"> </w:t>
      </w:r>
    </w:p>
    <w:p w14:paraId="788300DA" w14:textId="77777777" w:rsidR="009014AB" w:rsidRDefault="009014AB" w:rsidP="009014AB">
      <w:pPr>
        <w:spacing w:after="0" w:line="240" w:lineRule="auto"/>
      </w:pPr>
    </w:p>
    <w:p w14:paraId="0EF2635A" w14:textId="7F69CFBE" w:rsidR="009014AB" w:rsidRDefault="00512A3B" w:rsidP="009014AB">
      <w:pPr>
        <w:spacing w:after="0" w:line="240" w:lineRule="auto"/>
      </w:pPr>
      <w:r>
        <w:t>W</w:t>
      </w:r>
      <w:r w:rsidR="009014AB">
        <w:t>e utilized a charity that was likely to be viewed positively</w:t>
      </w:r>
      <w:r w:rsidR="002675C8">
        <w:t xml:space="preserve"> and</w:t>
      </w:r>
      <w:r w:rsidR="009014AB">
        <w:t xml:space="preserve"> ha</w:t>
      </w:r>
      <w:r>
        <w:t>d</w:t>
      </w:r>
      <w:r w:rsidR="009014AB">
        <w:t xml:space="preserve"> subjects view a video about the charity to ensure each subject ha</w:t>
      </w:r>
      <w:r>
        <w:t>d</w:t>
      </w:r>
      <w:r w:rsidR="009014AB">
        <w:t xml:space="preserve"> similar information</w:t>
      </w:r>
      <w:r>
        <w:t xml:space="preserve"> about the “other” in the game</w:t>
      </w:r>
      <w:r w:rsidR="009014AB">
        <w:t>.  We measure</w:t>
      </w:r>
      <w:r>
        <w:t>d</w:t>
      </w:r>
      <w:r w:rsidR="009014AB">
        <w:t xml:space="preserve"> (Red Cross Visual Analog Scale) participant perceptions about the Red Cross prior to playing the game and include this as a covariate in analyses.</w:t>
      </w:r>
      <w:r w:rsidR="006E5CE3">
        <w:t xml:space="preserve"> Based on the model described above,</w:t>
      </w:r>
      <w:r w:rsidR="009014AB" w:rsidRPr="009014AB">
        <w:t xml:space="preserve"> we </w:t>
      </w:r>
      <w:r w:rsidR="006E5CE3">
        <w:t>visualize</w:t>
      </w:r>
      <w:r w:rsidR="009014AB" w:rsidRPr="009014AB">
        <w:t xml:space="preserve"> decision maki</w:t>
      </w:r>
      <w:r w:rsidR="006E5CE3">
        <w:t>ng using</w:t>
      </w:r>
      <w:r w:rsidR="009014AB" w:rsidRPr="009014AB">
        <w:t xml:space="preserve"> relative valuations (e.g., see x-axes in Figure 3</w:t>
      </w:r>
      <w:r w:rsidR="009014AB">
        <w:t xml:space="preserve"> graphs</w:t>
      </w:r>
      <w:r w:rsidR="009014AB" w:rsidRPr="009014AB">
        <w:t xml:space="preserve">) and utilize a range of relative values that provide a comprehensive description of the decision making curve (e.g., adding trials with ratios further to the right on the x-axis in the graphs in Figure 3, would likely add little information as the curve has essential reached an asymptote in panel A, and a floor restriction in panel B. </w:t>
      </w:r>
      <w:r w:rsidR="006E5CE3">
        <w:t>Though we considered utilizing large dollar amounts with a single tr</w:t>
      </w:r>
      <w:r>
        <w:t>i</w:t>
      </w:r>
      <w:r w:rsidR="006E5CE3">
        <w:t xml:space="preserve">al being randomly selected to be “real”, in the AlAn’s game </w:t>
      </w:r>
      <w:r w:rsidR="006E5CE3" w:rsidRPr="006E5CE3">
        <w:rPr>
          <w:u w:val="single"/>
        </w:rPr>
        <w:t>all decisions</w:t>
      </w:r>
      <w:r w:rsidR="006E5CE3">
        <w:t xml:space="preserve"> are real but of small dollar amounts; we made this choice </w:t>
      </w:r>
      <w:r w:rsidR="005E6366">
        <w:t>because of (a) the importance of relative</w:t>
      </w:r>
      <w:r>
        <w:t>,</w:t>
      </w:r>
      <w:r w:rsidR="005E6366">
        <w:t xml:space="preserve"> </w:t>
      </w:r>
      <w:r>
        <w:t xml:space="preserve">rather than absolute, </w:t>
      </w:r>
      <w:r w:rsidR="005E6366">
        <w:t xml:space="preserve">valuations (see paragraph above) and (b) </w:t>
      </w:r>
      <w:r w:rsidR="006E5CE3">
        <w:t>given our interest in examining antisocial phenotypes and the clear association between antisocial phenotypes</w:t>
      </w:r>
      <w:r w:rsidR="00530F6E">
        <w:t xml:space="preserve"> (and personality traits)</w:t>
      </w:r>
      <w:r w:rsidR="006E5CE3">
        <w:t xml:space="preserve"> and differential assessment of risk/probabilities </w:t>
      </w:r>
      <w:r w:rsidR="00530F6E">
        <w:fldChar w:fldCharType="begin"/>
      </w:r>
      <w:r w:rsidR="00530F6E">
        <w:instrText xml:space="preserve"> ADDIN EN.CITE &lt;EndNote&gt;&lt;Cite&gt;&lt;Author&gt;Crowley&lt;/Author&gt;&lt;Year&gt;2006&lt;/Year&gt;&lt;RecNum&gt;31&lt;/RecNum&gt;&lt;DisplayText&gt;(11, 12)&lt;/DisplayText&gt;&lt;record&gt;&lt;rec-number&gt;31&lt;/rec-number&gt;&lt;foreign-keys&gt;&lt;key app="EN" db-id="25z0w0wph290pbe05pix5sraeavzavtfsfza" timestamp="1652973174"&gt;31&lt;/key&gt;&lt;/foreign-keys&gt;&lt;ref-type name="Journal Article"&gt;17&lt;/ref-type&gt;&lt;contributors&gt;&lt;authors&gt;&lt;author&gt;Crowley, Thomas J&lt;/author&gt;&lt;author&gt;Raymond, Kristen M&lt;/author&gt;&lt;author&gt;Mikulich-Gilbertson, Susan K&lt;/author&gt;&lt;author&gt;Thompson, Laetitia L&lt;/author&gt;&lt;author&gt;Lejuez, Carl W&lt;/author&gt;&lt;/authors&gt;&lt;/contributors&gt;&lt;titles&gt;&lt;title&gt;A risk-taking “set” in a novel task among adolescents with serious conduct and substance problems&lt;/title&gt;&lt;secondary-title&gt;Journal of the American Academy of Child &amp;amp; Adolescent Psychiatry&lt;/secondary-title&gt;&lt;/titles&gt;&lt;periodical&gt;&lt;full-title&gt;Journal of the American Academy of Child &amp;amp; Adolescent Psychiatry&lt;/full-title&gt;&lt;/periodical&gt;&lt;pages&gt;175-183&lt;/pages&gt;&lt;volume&gt;45&lt;/volume&gt;&lt;number&gt;2&lt;/number&gt;&lt;dates&gt;&lt;year&gt;2006&lt;/year&gt;&lt;/dates&gt;&lt;isbn&gt;0890-8567&lt;/isbn&gt;&lt;urls&gt;&lt;/urls&gt;&lt;/record&gt;&lt;/Cite&gt;&lt;Cite&gt;&lt;Author&gt;Lauriola&lt;/Author&gt;&lt;Year&gt;2001&lt;/Year&gt;&lt;RecNum&gt;32&lt;/RecNum&gt;&lt;record&gt;&lt;rec-number&gt;32&lt;/rec-number&gt;&lt;foreign-keys&gt;&lt;key app="EN" db-id="25z0w0wph290pbe05pix5sraeavzavtfsfza" timestamp="1652973237"&gt;32&lt;/key&gt;&lt;/foreign-keys&gt;&lt;ref-type name="Journal Article"&gt;17&lt;/ref-type&gt;&lt;contributors&gt;&lt;authors&gt;&lt;author&gt;Lauriola, Marco&lt;/author&gt;&lt;author&gt;Levin, Irwin P&lt;/author&gt;&lt;/authors&gt;&lt;/contributors&gt;&lt;titles&gt;&lt;title&gt;Personality traits and risky decision-making in a controlled experimental task: An exploratory study&lt;/title&gt;&lt;secondary-title&gt;Personality and individual differences&lt;/secondary-title&gt;&lt;/titles&gt;&lt;periodical&gt;&lt;full-title&gt;Personality and Individual Differences&lt;/full-title&gt;&lt;/periodical&gt;&lt;pages&gt;215-226&lt;/pages&gt;&lt;volume&gt;31&lt;/volume&gt;&lt;number&gt;2&lt;/number&gt;&lt;dates&gt;&lt;year&gt;2001&lt;/year&gt;&lt;/dates&gt;&lt;isbn&gt;0191-8869&lt;/isbn&gt;&lt;urls&gt;&lt;/urls&gt;&lt;/record&gt;&lt;/Cite&gt;&lt;/EndNote&gt;</w:instrText>
      </w:r>
      <w:r w:rsidR="00530F6E">
        <w:fldChar w:fldCharType="separate"/>
      </w:r>
      <w:r w:rsidR="00530F6E">
        <w:rPr>
          <w:noProof/>
        </w:rPr>
        <w:t>(11, 12)</w:t>
      </w:r>
      <w:r w:rsidR="00530F6E">
        <w:fldChar w:fldCharType="end"/>
      </w:r>
      <w:r w:rsidR="006E5CE3">
        <w:t xml:space="preserve">. </w:t>
      </w:r>
      <w:r w:rsidR="0017138A">
        <w:t>T</w:t>
      </w:r>
      <w:r w:rsidR="006E5CE3">
        <w:t>he game was constructed to be</w:t>
      </w:r>
      <w:r w:rsidR="1C98FE3E">
        <w:t xml:space="preserve"> a</w:t>
      </w:r>
      <w:r w:rsidR="006E5CE3">
        <w:t xml:space="preserve"> single player game and to not allow for reciprocity (e.g., I am prosocial to you with the hope that you will be prosocial in return)</w:t>
      </w:r>
      <w:r w:rsidR="0017138A">
        <w:t>. Finally,</w:t>
      </w:r>
      <w:r w:rsidR="00EA5B7E">
        <w:t xml:space="preserve"> players are explicitly told that how they played the game will not be shared with others</w:t>
      </w:r>
      <w:r w:rsidR="006E5CE3">
        <w:t xml:space="preserve">. </w:t>
      </w:r>
      <w:r w:rsidR="00EA5B7E">
        <w:t>Thus, in the game prosocial decisions are made without the expectation of reciprocal altruism or clear effects on reputation in their day-to-day life.</w:t>
      </w:r>
      <w:r w:rsidR="006E5CE3">
        <w:t xml:space="preserve"> </w:t>
      </w:r>
    </w:p>
    <w:p w14:paraId="4E0B49CC" w14:textId="77777777" w:rsidR="009014AB" w:rsidRDefault="009014AB" w:rsidP="009014AB">
      <w:pPr>
        <w:spacing w:after="0" w:line="240" w:lineRule="auto"/>
        <w:rPr>
          <w:rFonts w:ascii="Calibri" w:eastAsia="Times New Roman" w:hAnsi="Calibri" w:cs="Times New Roman"/>
          <w:b/>
          <w:bCs/>
          <w:color w:val="000000"/>
        </w:rPr>
      </w:pPr>
    </w:p>
    <w:p w14:paraId="6158299C" w14:textId="633E7A94" w:rsidR="0079333E" w:rsidRPr="000309DE" w:rsidRDefault="0079333E" w:rsidP="009014AB">
      <w:pPr>
        <w:spacing w:after="0" w:line="240" w:lineRule="auto"/>
        <w:rPr>
          <w:rFonts w:ascii="Calibri" w:eastAsia="Times New Roman" w:hAnsi="Calibri" w:cs="Times New Roman"/>
          <w:color w:val="000000"/>
        </w:rPr>
      </w:pPr>
      <w:r w:rsidRPr="3D6405EF">
        <w:rPr>
          <w:rFonts w:ascii="Calibri" w:eastAsia="Times New Roman" w:hAnsi="Calibri" w:cs="Times New Roman"/>
          <w:b/>
          <w:bCs/>
          <w:color w:val="000000" w:themeColor="text1"/>
        </w:rPr>
        <w:t>Addition</w:t>
      </w:r>
      <w:r w:rsidR="03D8167D" w:rsidRPr="3D6405EF">
        <w:rPr>
          <w:rFonts w:ascii="Calibri" w:eastAsia="Times New Roman" w:hAnsi="Calibri" w:cs="Times New Roman"/>
          <w:b/>
          <w:bCs/>
          <w:color w:val="000000" w:themeColor="text1"/>
        </w:rPr>
        <w:t>al</w:t>
      </w:r>
      <w:r w:rsidRPr="3D6405EF">
        <w:rPr>
          <w:rFonts w:ascii="Calibri" w:eastAsia="Times New Roman" w:hAnsi="Calibri" w:cs="Times New Roman"/>
          <w:b/>
          <w:color w:val="000000" w:themeColor="text1"/>
        </w:rPr>
        <w:t xml:space="preserve"> </w:t>
      </w:r>
      <w:r w:rsidR="007348FC" w:rsidRPr="3D6405EF">
        <w:rPr>
          <w:rFonts w:ascii="Calibri" w:eastAsia="Times New Roman" w:hAnsi="Calibri" w:cs="Times New Roman"/>
          <w:b/>
          <w:color w:val="000000" w:themeColor="text1"/>
        </w:rPr>
        <w:t>a</w:t>
      </w:r>
      <w:r w:rsidRPr="3D6405EF">
        <w:rPr>
          <w:rFonts w:ascii="Calibri" w:eastAsia="Times New Roman" w:hAnsi="Calibri" w:cs="Times New Roman"/>
          <w:b/>
          <w:color w:val="000000" w:themeColor="text1"/>
        </w:rPr>
        <w:t xml:space="preserve">nalyses </w:t>
      </w:r>
      <w:r w:rsidR="007348FC" w:rsidRPr="3D6405EF">
        <w:rPr>
          <w:rFonts w:ascii="Calibri" w:eastAsia="Times New Roman" w:hAnsi="Calibri" w:cs="Times New Roman"/>
          <w:b/>
          <w:color w:val="000000" w:themeColor="text1"/>
        </w:rPr>
        <w:t>e</w:t>
      </w:r>
      <w:r w:rsidRPr="3D6405EF">
        <w:rPr>
          <w:rFonts w:ascii="Calibri" w:eastAsia="Times New Roman" w:hAnsi="Calibri" w:cs="Times New Roman"/>
          <w:b/>
          <w:color w:val="000000" w:themeColor="text1"/>
        </w:rPr>
        <w:t xml:space="preserve">xamining the </w:t>
      </w:r>
      <w:r w:rsidR="007348FC" w:rsidRPr="3D6405EF">
        <w:rPr>
          <w:rFonts w:ascii="Calibri" w:eastAsia="Times New Roman" w:hAnsi="Calibri" w:cs="Times New Roman"/>
          <w:b/>
          <w:color w:val="000000" w:themeColor="text1"/>
        </w:rPr>
        <w:t>e</w:t>
      </w:r>
      <w:r w:rsidRPr="3D6405EF">
        <w:rPr>
          <w:rFonts w:ascii="Calibri" w:eastAsia="Times New Roman" w:hAnsi="Calibri" w:cs="Times New Roman"/>
          <w:b/>
          <w:color w:val="000000" w:themeColor="text1"/>
        </w:rPr>
        <w:t xml:space="preserve">ffects of Trial Type on the </w:t>
      </w:r>
      <w:r w:rsidR="007348FC" w:rsidRPr="3D6405EF">
        <w:rPr>
          <w:rFonts w:ascii="Calibri" w:eastAsia="Times New Roman" w:hAnsi="Calibri" w:cs="Times New Roman"/>
          <w:b/>
          <w:color w:val="000000" w:themeColor="text1"/>
        </w:rPr>
        <w:t>r</w:t>
      </w:r>
      <w:r w:rsidRPr="3D6405EF">
        <w:rPr>
          <w:rFonts w:ascii="Calibri" w:eastAsia="Times New Roman" w:hAnsi="Calibri" w:cs="Times New Roman"/>
          <w:b/>
          <w:color w:val="000000" w:themeColor="text1"/>
        </w:rPr>
        <w:t xml:space="preserve">elationship </w:t>
      </w:r>
      <w:r w:rsidR="007348FC" w:rsidRPr="3D6405EF">
        <w:rPr>
          <w:rFonts w:ascii="Calibri" w:eastAsia="Times New Roman" w:hAnsi="Calibri" w:cs="Times New Roman"/>
          <w:b/>
          <w:color w:val="000000" w:themeColor="text1"/>
        </w:rPr>
        <w:t>b</w:t>
      </w:r>
      <w:r w:rsidRPr="3D6405EF">
        <w:rPr>
          <w:rFonts w:ascii="Calibri" w:eastAsia="Times New Roman" w:hAnsi="Calibri" w:cs="Times New Roman"/>
          <w:b/>
          <w:color w:val="000000" w:themeColor="text1"/>
        </w:rPr>
        <w:t xml:space="preserve">etween Levenson Factor 1 score and </w:t>
      </w:r>
      <w:r w:rsidR="007348FC" w:rsidRPr="3D6405EF">
        <w:rPr>
          <w:rFonts w:ascii="Calibri" w:eastAsia="Times New Roman" w:hAnsi="Calibri" w:cs="Times New Roman"/>
          <w:b/>
          <w:color w:val="000000" w:themeColor="text1"/>
        </w:rPr>
        <w:t>p</w:t>
      </w:r>
      <w:r w:rsidR="00C146FA" w:rsidRPr="3D6405EF">
        <w:rPr>
          <w:rFonts w:ascii="Calibri" w:eastAsia="Times New Roman" w:hAnsi="Calibri" w:cs="Times New Roman"/>
          <w:b/>
          <w:color w:val="000000" w:themeColor="text1"/>
        </w:rPr>
        <w:t xml:space="preserve">rosocial </w:t>
      </w:r>
      <w:r w:rsidR="007348FC" w:rsidRPr="3D6405EF">
        <w:rPr>
          <w:rFonts w:ascii="Calibri" w:eastAsia="Times New Roman" w:hAnsi="Calibri" w:cs="Times New Roman"/>
          <w:b/>
          <w:color w:val="000000" w:themeColor="text1"/>
        </w:rPr>
        <w:t>b</w:t>
      </w:r>
      <w:r w:rsidR="00C146FA" w:rsidRPr="3D6405EF">
        <w:rPr>
          <w:rFonts w:ascii="Calibri" w:eastAsia="Times New Roman" w:hAnsi="Calibri" w:cs="Times New Roman"/>
          <w:b/>
          <w:color w:val="000000" w:themeColor="text1"/>
        </w:rPr>
        <w:t xml:space="preserve">ehavior on the game. </w:t>
      </w:r>
      <w:r w:rsidR="00C146FA" w:rsidRPr="3D6405EF">
        <w:rPr>
          <w:rFonts w:ascii="Calibri" w:eastAsia="Times New Roman" w:hAnsi="Calibri" w:cs="Times New Roman"/>
          <w:color w:val="000000" w:themeColor="text1"/>
        </w:rPr>
        <w:t xml:space="preserve">We completed an additional analysis, based on </w:t>
      </w:r>
      <w:r w:rsidR="0034675F" w:rsidRPr="3D6405EF">
        <w:rPr>
          <w:rFonts w:ascii="Calibri" w:eastAsia="Times New Roman" w:hAnsi="Calibri" w:cs="Times New Roman"/>
          <w:color w:val="000000" w:themeColor="text1"/>
        </w:rPr>
        <w:t>helpful reviewer feedback</w:t>
      </w:r>
      <w:r w:rsidR="00E9436F" w:rsidRPr="3D6405EF">
        <w:rPr>
          <w:rFonts w:ascii="Calibri" w:eastAsia="Times New Roman" w:hAnsi="Calibri" w:cs="Times New Roman"/>
          <w:color w:val="000000" w:themeColor="text1"/>
        </w:rPr>
        <w:t>,</w:t>
      </w:r>
      <w:r w:rsidR="0034675F" w:rsidRPr="3D6405EF">
        <w:rPr>
          <w:rFonts w:ascii="Calibri" w:eastAsia="Times New Roman" w:hAnsi="Calibri" w:cs="Times New Roman"/>
          <w:color w:val="000000" w:themeColor="text1"/>
        </w:rPr>
        <w:t xml:space="preserve"> to test whether Trial Type (A vs. B) differentially impacted the relationship between Psychopathic traits and prosocial behavior. </w:t>
      </w:r>
      <w:r w:rsidR="00D13EDD" w:rsidRPr="3D6405EF">
        <w:rPr>
          <w:rFonts w:ascii="Calibri" w:eastAsia="Times New Roman" w:hAnsi="Calibri" w:cs="Times New Roman"/>
          <w:color w:val="000000" w:themeColor="text1"/>
        </w:rPr>
        <w:t>We ran a</w:t>
      </w:r>
      <w:r w:rsidR="003A3309" w:rsidRPr="3D6405EF">
        <w:rPr>
          <w:rFonts w:ascii="Calibri" w:eastAsia="Times New Roman" w:hAnsi="Calibri" w:cs="Times New Roman"/>
          <w:color w:val="000000" w:themeColor="text1"/>
        </w:rPr>
        <w:t xml:space="preserve"> multiple regression of prosocial behavior </w:t>
      </w:r>
      <w:r w:rsidR="26BED7BD" w:rsidRPr="3D6405EF">
        <w:rPr>
          <w:rFonts w:ascii="Calibri" w:eastAsia="Times New Roman" w:hAnsi="Calibri" w:cs="Times New Roman"/>
          <w:color w:val="000000" w:themeColor="text1"/>
        </w:rPr>
        <w:t xml:space="preserve">during run 1 </w:t>
      </w:r>
      <w:r w:rsidR="003A3309" w:rsidRPr="3D6405EF">
        <w:rPr>
          <w:rFonts w:ascii="Calibri" w:eastAsia="Times New Roman" w:hAnsi="Calibri" w:cs="Times New Roman"/>
          <w:color w:val="000000" w:themeColor="text1"/>
        </w:rPr>
        <w:t xml:space="preserve">on psychopathic trait score, </w:t>
      </w:r>
      <w:r w:rsidR="003A3309" w:rsidRPr="00120DD0">
        <w:t>adjusting for age, race</w:t>
      </w:r>
      <w:r w:rsidR="003A3309" w:rsidRPr="003D11D4">
        <w:t>,</w:t>
      </w:r>
      <w:r w:rsidR="003A3309" w:rsidRPr="00120DD0">
        <w:t xml:space="preserve"> </w:t>
      </w:r>
      <w:r w:rsidR="003A3309" w:rsidRPr="003D11D4">
        <w:t>sex</w:t>
      </w:r>
      <w:r w:rsidR="00DA6C21">
        <w:t>,</w:t>
      </w:r>
      <w:r w:rsidR="003A3309" w:rsidRPr="003D11D4">
        <w:t xml:space="preserve"> </w:t>
      </w:r>
      <w:r w:rsidR="003A3309" w:rsidRPr="00120DD0">
        <w:t>Red Cross visual analog scale score</w:t>
      </w:r>
      <w:r w:rsidR="003A3309">
        <w:t xml:space="preserve"> </w:t>
      </w:r>
      <w:r w:rsidR="00DA6C21">
        <w:t xml:space="preserve">and Trial Type </w:t>
      </w:r>
      <w:r w:rsidR="003A3309">
        <w:t>as well as the</w:t>
      </w:r>
      <w:r w:rsidR="003A3309" w:rsidRPr="00120DD0">
        <w:t xml:space="preserve"> </w:t>
      </w:r>
      <w:r w:rsidR="00DA6C21">
        <w:t>Trial Type</w:t>
      </w:r>
      <w:r w:rsidR="003A3309" w:rsidRPr="003D11D4">
        <w:t>*psychopathic trait interaction</w:t>
      </w:r>
      <w:r w:rsidR="00DA6C21">
        <w:t xml:space="preserve">. </w:t>
      </w:r>
      <w:r w:rsidR="007A3986">
        <w:t>This interaction was non-significant (F</w:t>
      </w:r>
      <w:r w:rsidR="000309DE">
        <w:rPr>
          <w:vertAlign w:val="subscript"/>
        </w:rPr>
        <w:t>1</w:t>
      </w:r>
      <w:r w:rsidR="000309DE">
        <w:t>=2.45; p=0.1179) but Levenson Factor 1 score (F</w:t>
      </w:r>
      <w:r w:rsidR="000309DE">
        <w:rPr>
          <w:vertAlign w:val="subscript"/>
        </w:rPr>
        <w:t>1</w:t>
      </w:r>
      <w:r w:rsidR="000309DE">
        <w:t>=162.94; p&lt;0.0001) and Trial Type (F</w:t>
      </w:r>
      <w:r w:rsidR="000309DE">
        <w:rPr>
          <w:vertAlign w:val="subscript"/>
        </w:rPr>
        <w:t>1</w:t>
      </w:r>
      <w:r w:rsidR="000309DE">
        <w:t>=</w:t>
      </w:r>
      <w:r w:rsidR="00DA54D0">
        <w:t xml:space="preserve">4.65; p=0.0315) were significant. Least square means for Trial Type A </w:t>
      </w:r>
      <w:r w:rsidR="00B4223E">
        <w:t>(4.0</w:t>
      </w:r>
      <w:r w:rsidR="6819F28B">
        <w:t>8</w:t>
      </w:r>
      <w:r w:rsidR="00B4223E">
        <w:t xml:space="preserve"> prosocial choices) and Trial Type B (3.8</w:t>
      </w:r>
      <w:r w:rsidR="6B179B6F">
        <w:t>3</w:t>
      </w:r>
      <w:r w:rsidR="00274ADC">
        <w:t xml:space="preserve"> </w:t>
      </w:r>
      <w:r w:rsidR="00B4223E">
        <w:t xml:space="preserve">prosocial choices) suggested </w:t>
      </w:r>
      <w:r w:rsidR="005F1083">
        <w:t xml:space="preserve">a slightly lower number of prosocial behaviors on Trial Type B.  </w:t>
      </w:r>
    </w:p>
    <w:p w14:paraId="7459EB23" w14:textId="77777777" w:rsidR="0079333E" w:rsidRDefault="0079333E" w:rsidP="009014AB">
      <w:pPr>
        <w:spacing w:after="0" w:line="240" w:lineRule="auto"/>
        <w:rPr>
          <w:rFonts w:ascii="Calibri" w:eastAsia="Times New Roman" w:hAnsi="Calibri" w:cs="Times New Roman"/>
          <w:b/>
          <w:bCs/>
          <w:color w:val="000000"/>
        </w:rPr>
      </w:pPr>
    </w:p>
    <w:p w14:paraId="6EF8200E" w14:textId="7B42C30A" w:rsidR="009E0D4C" w:rsidRDefault="00D37DC7" w:rsidP="009014AB">
      <w:pPr>
        <w:spacing w:after="0" w:line="240" w:lineRule="auto"/>
      </w:pPr>
      <w:r>
        <w:rPr>
          <w:rFonts w:ascii="Calibri" w:eastAsia="Times New Roman" w:hAnsi="Calibri" w:cs="Times New Roman"/>
          <w:b/>
          <w:bCs/>
          <w:color w:val="000000"/>
        </w:rPr>
        <w:t xml:space="preserve">Sensitivity analyses </w:t>
      </w:r>
      <w:r w:rsidR="004C4064" w:rsidRPr="004C4064">
        <w:rPr>
          <w:rFonts w:ascii="Calibri" w:eastAsia="Times New Roman" w:hAnsi="Calibri" w:cs="Times New Roman"/>
          <w:b/>
          <w:bCs/>
          <w:color w:val="000000"/>
        </w:rPr>
        <w:t>re-conducting our main analyses while excluding subjects for various reasons</w:t>
      </w:r>
      <w:r w:rsidR="004C4064">
        <w:rPr>
          <w:rFonts w:ascii="Calibri" w:eastAsia="Times New Roman" w:hAnsi="Calibri" w:cs="Times New Roman"/>
          <w:color w:val="000000"/>
        </w:rPr>
        <w:t xml:space="preserve">. </w:t>
      </w:r>
      <w:r w:rsidR="009E0D4C" w:rsidRPr="009E0D4C">
        <w:t xml:space="preserve">Hypotheses were evaluated first in the </w:t>
      </w:r>
      <w:r w:rsidR="00D204F3">
        <w:t>modified-intent-to-treat sample</w:t>
      </w:r>
      <w:r w:rsidR="009E0D4C" w:rsidRPr="009E0D4C">
        <w:t xml:space="preserve"> (n=48</w:t>
      </w:r>
      <w:r w:rsidR="00D204F3">
        <w:t>5</w:t>
      </w:r>
      <w:r w:rsidR="00CF484C">
        <w:t>; see main manuscript for those analyses</w:t>
      </w:r>
      <w:r w:rsidR="009E0D4C" w:rsidRPr="009E0D4C">
        <w:t xml:space="preserve">). Analyses were then repeated removing individuals who had poor performance on Calculations and Attention Control trials (≤50% correct), those who did not completely watch the study videos (Elevation/Control stimulus or instructions based on time stamps placed within REDCap), and subjects who received a larger payment for a single Attention Control Trial (64 cents instead of 8 cents, due to a programming error found early in the </w:t>
      </w:r>
      <w:r w:rsidR="00E15679">
        <w:t>study</w:t>
      </w:r>
      <w:r w:rsidR="009E0D4C" w:rsidRPr="009E0D4C">
        <w:t>), resulting in a subsample of n=</w:t>
      </w:r>
      <w:r w:rsidR="009E0D4C" w:rsidRPr="00CD4008">
        <w:t>3</w:t>
      </w:r>
      <w:r w:rsidR="00CD4008">
        <w:t>79</w:t>
      </w:r>
      <w:r w:rsidR="009E0D4C" w:rsidRPr="009E0D4C">
        <w:t>.</w:t>
      </w:r>
    </w:p>
    <w:p w14:paraId="46F52378" w14:textId="77777777" w:rsidR="009E0D4C" w:rsidRDefault="009E0D4C" w:rsidP="009014AB">
      <w:pPr>
        <w:spacing w:after="0" w:line="240" w:lineRule="auto"/>
      </w:pPr>
    </w:p>
    <w:p w14:paraId="5F9DBAF5" w14:textId="613639FF" w:rsidR="00925A9A" w:rsidRDefault="00925A9A">
      <w:r w:rsidRPr="00925A9A">
        <w:t xml:space="preserve">Testing the effects of moral elevation on game behavior. We compared Groups over Run using a mixed model ANCOVA adjusting for age, race, and Red Cross visual analog scale score with fixed effects of Group (moral elevation vs. nature </w:t>
      </w:r>
      <w:r w:rsidRPr="00925A9A">
        <w:lastRenderedPageBreak/>
        <w:t>video), Run (1 vs. 2), sex (and its potential interactions with fixed effects) and Group by Run interaction and random effect of subject. The two repeated measures on subjects were assumed to have an unstructured covariance structure estimating separate variance for each run and covariance between them. Beginning with the 3-way interaction between Group, Run and sex, non-significant higher order interactions (p&gt;0.05) were sequentially removed and the model rerun. The model including two-way interaction (i.e., Group*Run), as the effect of interest, and all lower order terms was the most parsimonious entertained.</w:t>
      </w:r>
    </w:p>
    <w:p w14:paraId="6A4D0D8F" w14:textId="47046F7E" w:rsidR="00925A9A" w:rsidRDefault="00925A9A">
      <w:r>
        <w:t>All interactions with sex were non-significant and removed sequentially as described.  The Group by Run interaction was non-significant (</w:t>
      </w:r>
      <w:r w:rsidRPr="0094124B">
        <w:rPr>
          <w:i/>
          <w:iCs/>
        </w:rPr>
        <w:t>F</w:t>
      </w:r>
      <w:r w:rsidRPr="00095048">
        <w:rPr>
          <w:vertAlign w:val="subscript"/>
        </w:rPr>
        <w:t>1</w:t>
      </w:r>
      <w:r>
        <w:rPr>
          <w:vertAlign w:val="subscript"/>
        </w:rPr>
        <w:t xml:space="preserve">, 372 </w:t>
      </w:r>
      <w:r>
        <w:t xml:space="preserve">=0.38; </w:t>
      </w:r>
      <w:r w:rsidRPr="0094124B">
        <w:rPr>
          <w:i/>
          <w:iCs/>
        </w:rPr>
        <w:t>p</w:t>
      </w:r>
      <w:r>
        <w:t>=0.535) indicating that there was no significant difference in change in prosocial behavior between Groups after adjusting for participant characteristics.</w:t>
      </w:r>
    </w:p>
    <w:p w14:paraId="3FFA842B" w14:textId="652F38AA" w:rsidR="00512A3B" w:rsidRDefault="00512A3B">
      <w:r>
        <w:br w:type="page"/>
      </w:r>
    </w:p>
    <w:p w14:paraId="0FD6335B" w14:textId="711E0903" w:rsidR="009014AB" w:rsidRDefault="00512A3B" w:rsidP="009014AB">
      <w:pPr>
        <w:spacing w:after="0" w:line="240" w:lineRule="auto"/>
        <w:jc w:val="both"/>
      </w:pPr>
      <w:r>
        <w:lastRenderedPageBreak/>
        <w:t>REFERENCES:</w:t>
      </w:r>
    </w:p>
    <w:p w14:paraId="4E903338" w14:textId="77777777" w:rsidR="00530F6E" w:rsidRPr="00530F6E" w:rsidRDefault="002675C8" w:rsidP="00530F6E">
      <w:pPr>
        <w:pStyle w:val="EndNoteBibliography"/>
        <w:spacing w:after="0"/>
      </w:pPr>
      <w:r>
        <w:fldChar w:fldCharType="begin"/>
      </w:r>
      <w:r>
        <w:instrText xml:space="preserve"> ADDIN EN.REFLIST </w:instrText>
      </w:r>
      <w:r>
        <w:fldChar w:fldCharType="separate"/>
      </w:r>
      <w:r w:rsidR="00530F6E" w:rsidRPr="00530F6E">
        <w:t>1.</w:t>
      </w:r>
      <w:r w:rsidR="00530F6E" w:rsidRPr="00530F6E">
        <w:tab/>
        <w:t>Zaki J, López G, Mitchell JP. Activity in ventromedial prefrontal cortex co-varies with revealed social preferences: evidence for person-invariant value. Social cognitive and affective neuroscience. 2014;9(4):464-9.</w:t>
      </w:r>
    </w:p>
    <w:p w14:paraId="1E62BF16" w14:textId="77777777" w:rsidR="00530F6E" w:rsidRPr="00530F6E" w:rsidRDefault="00530F6E" w:rsidP="00530F6E">
      <w:pPr>
        <w:pStyle w:val="EndNoteBibliography"/>
        <w:spacing w:after="0"/>
      </w:pPr>
      <w:r w:rsidRPr="00530F6E">
        <w:t>2.</w:t>
      </w:r>
      <w:r w:rsidRPr="00530F6E">
        <w:tab/>
        <w:t>Sakai JT, Raymond KM, McWilliams SK, Mikulich-Gilbertson SK. Testing helping behavior and its relationship to antisocial personality and psychopathic traits. Psychiatry research. 2019;274:98-104.</w:t>
      </w:r>
    </w:p>
    <w:p w14:paraId="20982A8B" w14:textId="77777777" w:rsidR="00530F6E" w:rsidRPr="00530F6E" w:rsidRDefault="00530F6E" w:rsidP="00530F6E">
      <w:pPr>
        <w:pStyle w:val="EndNoteBibliography"/>
        <w:spacing w:after="0"/>
      </w:pPr>
      <w:r w:rsidRPr="00530F6E">
        <w:t>3.</w:t>
      </w:r>
      <w:r w:rsidRPr="00530F6E">
        <w:tab/>
        <w:t>Zaki J, Mitchell JP. Equitable decision making is associated with neural markers of intrinsic value. Proceedings of the National Academy of Sciences. 2011;108(49):19761-6.</w:t>
      </w:r>
    </w:p>
    <w:p w14:paraId="3965D345" w14:textId="77777777" w:rsidR="00530F6E" w:rsidRPr="00530F6E" w:rsidRDefault="00530F6E" w:rsidP="00530F6E">
      <w:pPr>
        <w:pStyle w:val="EndNoteBibliography"/>
        <w:spacing w:after="0"/>
      </w:pPr>
      <w:r w:rsidRPr="00530F6E">
        <w:t>4.</w:t>
      </w:r>
      <w:r w:rsidRPr="00530F6E">
        <w:tab/>
        <w:t>Eckel CC, Grossman PJ. Altruism in anonymous dictator games. Games and economic behavior. 1996;16(2):181-91.</w:t>
      </w:r>
    </w:p>
    <w:p w14:paraId="71B1BCF3" w14:textId="77777777" w:rsidR="00530F6E" w:rsidRPr="00530F6E" w:rsidRDefault="00530F6E" w:rsidP="00530F6E">
      <w:pPr>
        <w:pStyle w:val="EndNoteBibliography"/>
        <w:spacing w:after="0"/>
      </w:pPr>
      <w:r w:rsidRPr="00530F6E">
        <w:t>5.</w:t>
      </w:r>
      <w:r w:rsidRPr="00530F6E">
        <w:tab/>
        <w:t>Fehr E, Gächter S. Altruistic punishment in humans. Nature. 2002;415(6868):137-40.</w:t>
      </w:r>
    </w:p>
    <w:p w14:paraId="0DE30F94" w14:textId="77777777" w:rsidR="00530F6E" w:rsidRPr="00530F6E" w:rsidRDefault="00530F6E" w:rsidP="00530F6E">
      <w:pPr>
        <w:pStyle w:val="EndNoteBibliography"/>
        <w:spacing w:after="0"/>
      </w:pPr>
      <w:r w:rsidRPr="00530F6E">
        <w:t>6.</w:t>
      </w:r>
      <w:r w:rsidRPr="00530F6E">
        <w:tab/>
        <w:t>Knoch D, Gianotti LR, Baumgartner T, Fehr E. A neural marker of costly punishment behavior. Psychological science. 2010;21(3):337-42.</w:t>
      </w:r>
    </w:p>
    <w:p w14:paraId="068B661B" w14:textId="77777777" w:rsidR="00530F6E" w:rsidRPr="00530F6E" w:rsidRDefault="00530F6E" w:rsidP="00530F6E">
      <w:pPr>
        <w:pStyle w:val="EndNoteBibliography"/>
        <w:spacing w:after="0"/>
      </w:pPr>
      <w:r w:rsidRPr="00530F6E">
        <w:t>7.</w:t>
      </w:r>
      <w:r w:rsidRPr="00530F6E">
        <w:tab/>
        <w:t>Sparks E, Schinkel MG, Moore C. Affiliation affects generosity in young children: The roles of minimal group membership and shared interests. Journal of Experimental Child Psychology. 2017;159:242-62.</w:t>
      </w:r>
    </w:p>
    <w:p w14:paraId="1242D279" w14:textId="77777777" w:rsidR="00530F6E" w:rsidRPr="00530F6E" w:rsidRDefault="00530F6E" w:rsidP="00530F6E">
      <w:pPr>
        <w:pStyle w:val="EndNoteBibliography"/>
        <w:spacing w:after="0"/>
      </w:pPr>
      <w:r w:rsidRPr="00530F6E">
        <w:t>8.</w:t>
      </w:r>
      <w:r w:rsidRPr="00530F6E">
        <w:tab/>
        <w:t>Wedekind C, Milinski M. Cooperation through image scoring in humans. Science. 2000;288(5467):850-2.</w:t>
      </w:r>
    </w:p>
    <w:p w14:paraId="7474D7E0" w14:textId="77777777" w:rsidR="00530F6E" w:rsidRPr="00530F6E" w:rsidRDefault="00530F6E" w:rsidP="00530F6E">
      <w:pPr>
        <w:pStyle w:val="EndNoteBibliography"/>
        <w:spacing w:after="0"/>
      </w:pPr>
      <w:r w:rsidRPr="00530F6E">
        <w:t>9.</w:t>
      </w:r>
      <w:r w:rsidRPr="00530F6E">
        <w:tab/>
        <w:t>Henrich J, McElreath R, Barr A, Ensminger J, Barrett C, Bolyanatz A, et al. Costly punishment across human societies. Science. 2006;312(5781):1767-70.</w:t>
      </w:r>
    </w:p>
    <w:p w14:paraId="7D92B4F9" w14:textId="77777777" w:rsidR="00530F6E" w:rsidRPr="00530F6E" w:rsidRDefault="00530F6E" w:rsidP="00530F6E">
      <w:pPr>
        <w:pStyle w:val="EndNoteBibliography"/>
        <w:spacing w:after="0"/>
      </w:pPr>
      <w:r w:rsidRPr="00530F6E">
        <w:t>10.</w:t>
      </w:r>
      <w:r w:rsidRPr="00530F6E">
        <w:tab/>
        <w:t>Sakai JT, Dalwani MS, Mikulich-Gilbertson SK, McWilliams SK, Raymond KM, Crowley TJ. A behavioral measure of costly helping: Replicating and extending the association with callous unemotional traits in male adolescents. PloS one. 2016;11(3):e0151678.</w:t>
      </w:r>
    </w:p>
    <w:p w14:paraId="787A9610" w14:textId="77777777" w:rsidR="00530F6E" w:rsidRPr="00530F6E" w:rsidRDefault="00530F6E" w:rsidP="00530F6E">
      <w:pPr>
        <w:pStyle w:val="EndNoteBibliography"/>
        <w:spacing w:after="0"/>
      </w:pPr>
      <w:r w:rsidRPr="00530F6E">
        <w:t>11.</w:t>
      </w:r>
      <w:r w:rsidRPr="00530F6E">
        <w:tab/>
        <w:t>Crowley TJ, Raymond KM, Mikulich-Gilbertson SK, Thompson LL, Lejuez CW. A risk-taking “set” in a novel task among adolescents with serious conduct and substance problems. Journal of the American Academy of Child &amp; Adolescent Psychiatry. 2006;45(2):175-83.</w:t>
      </w:r>
    </w:p>
    <w:p w14:paraId="3F0BE7F7" w14:textId="77777777" w:rsidR="00530F6E" w:rsidRPr="00530F6E" w:rsidRDefault="00530F6E" w:rsidP="00530F6E">
      <w:pPr>
        <w:pStyle w:val="EndNoteBibliography"/>
      </w:pPr>
      <w:r w:rsidRPr="00530F6E">
        <w:t>12.</w:t>
      </w:r>
      <w:r w:rsidRPr="00530F6E">
        <w:tab/>
        <w:t>Lauriola M, Levin IP. Personality traits and risky decision-making in a controlled experimental task: An exploratory study. Personality and individual differences. 2001;31(2):215-26.</w:t>
      </w:r>
    </w:p>
    <w:p w14:paraId="6A2B08AC" w14:textId="41A9402C" w:rsidR="004A76B7" w:rsidRPr="004A76B7" w:rsidRDefault="002675C8" w:rsidP="009014AB">
      <w:pPr>
        <w:spacing w:after="0" w:line="240" w:lineRule="auto"/>
        <w:jc w:val="both"/>
      </w:pPr>
      <w:r>
        <w:fldChar w:fldCharType="end"/>
      </w:r>
      <w:r w:rsidR="00632127">
        <w:fldChar w:fldCharType="begin"/>
      </w:r>
      <w:r w:rsidR="00632127">
        <w:instrText xml:space="preserve"> ADDIN </w:instrText>
      </w:r>
      <w:r w:rsidR="00632127">
        <w:fldChar w:fldCharType="end"/>
      </w:r>
    </w:p>
    <w:sectPr w:rsidR="004A76B7" w:rsidRPr="004A76B7" w:rsidSect="000A2F7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5E0F1E"/>
    <w:multiLevelType w:val="hybridMultilevel"/>
    <w:tmpl w:val="469090A0"/>
    <w:lvl w:ilvl="0" w:tplc="45A8D33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6285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z0w0wph290pbe05pix5sraeavzavtfsfza&quot;&gt;AlAns REDCAP paper 2&lt;record-ids&gt;&lt;item&gt;2&lt;/item&gt;&lt;item&gt;22&lt;/item&gt;&lt;item&gt;23&lt;/item&gt;&lt;item&gt;24&lt;/item&gt;&lt;item&gt;25&lt;/item&gt;&lt;item&gt;26&lt;/item&gt;&lt;item&gt;27&lt;/item&gt;&lt;item&gt;28&lt;/item&gt;&lt;item&gt;29&lt;/item&gt;&lt;item&gt;30&lt;/item&gt;&lt;item&gt;31&lt;/item&gt;&lt;item&gt;32&lt;/item&gt;&lt;/record-ids&gt;&lt;/item&gt;&lt;/Libraries&gt;"/>
  </w:docVars>
  <w:rsids>
    <w:rsidRoot w:val="00503AD4"/>
    <w:rsid w:val="000309DE"/>
    <w:rsid w:val="000436C2"/>
    <w:rsid w:val="00045400"/>
    <w:rsid w:val="00082F4B"/>
    <w:rsid w:val="000A2F78"/>
    <w:rsid w:val="000C4099"/>
    <w:rsid w:val="001008CD"/>
    <w:rsid w:val="0011243B"/>
    <w:rsid w:val="001365CA"/>
    <w:rsid w:val="0017138A"/>
    <w:rsid w:val="0017297A"/>
    <w:rsid w:val="001C0602"/>
    <w:rsid w:val="001F6F7F"/>
    <w:rsid w:val="00254203"/>
    <w:rsid w:val="002675C8"/>
    <w:rsid w:val="00274ADC"/>
    <w:rsid w:val="002D249A"/>
    <w:rsid w:val="002E2E2B"/>
    <w:rsid w:val="002F2283"/>
    <w:rsid w:val="00303122"/>
    <w:rsid w:val="00337C59"/>
    <w:rsid w:val="0034675F"/>
    <w:rsid w:val="00383347"/>
    <w:rsid w:val="00393A88"/>
    <w:rsid w:val="003A32C8"/>
    <w:rsid w:val="003A3309"/>
    <w:rsid w:val="0041550A"/>
    <w:rsid w:val="0044186B"/>
    <w:rsid w:val="00443C84"/>
    <w:rsid w:val="004A76B7"/>
    <w:rsid w:val="004B4A42"/>
    <w:rsid w:val="004C4064"/>
    <w:rsid w:val="004E12EB"/>
    <w:rsid w:val="004E54AC"/>
    <w:rsid w:val="00503AD4"/>
    <w:rsid w:val="00512A3B"/>
    <w:rsid w:val="00530F6E"/>
    <w:rsid w:val="00567FD1"/>
    <w:rsid w:val="005B7A43"/>
    <w:rsid w:val="005D5F72"/>
    <w:rsid w:val="005E2E05"/>
    <w:rsid w:val="005E6366"/>
    <w:rsid w:val="005F1083"/>
    <w:rsid w:val="00632127"/>
    <w:rsid w:val="006346D7"/>
    <w:rsid w:val="0063699F"/>
    <w:rsid w:val="0066366D"/>
    <w:rsid w:val="00696998"/>
    <w:rsid w:val="006E5CE3"/>
    <w:rsid w:val="006E6713"/>
    <w:rsid w:val="007031DD"/>
    <w:rsid w:val="00732B98"/>
    <w:rsid w:val="007348FC"/>
    <w:rsid w:val="00741DE6"/>
    <w:rsid w:val="00763F7B"/>
    <w:rsid w:val="0079333E"/>
    <w:rsid w:val="007A3986"/>
    <w:rsid w:val="007B7E17"/>
    <w:rsid w:val="007C005A"/>
    <w:rsid w:val="007C0EDF"/>
    <w:rsid w:val="007E239F"/>
    <w:rsid w:val="007F1D3F"/>
    <w:rsid w:val="00833092"/>
    <w:rsid w:val="00840402"/>
    <w:rsid w:val="00856EDE"/>
    <w:rsid w:val="00886DE7"/>
    <w:rsid w:val="009014AB"/>
    <w:rsid w:val="00925A9A"/>
    <w:rsid w:val="0093108E"/>
    <w:rsid w:val="0099149B"/>
    <w:rsid w:val="009E0D4C"/>
    <w:rsid w:val="00A17BCA"/>
    <w:rsid w:val="00A258D0"/>
    <w:rsid w:val="00A53648"/>
    <w:rsid w:val="00A668A5"/>
    <w:rsid w:val="00A66D1E"/>
    <w:rsid w:val="00A95C28"/>
    <w:rsid w:val="00AC62D6"/>
    <w:rsid w:val="00AD7F7C"/>
    <w:rsid w:val="00B4223E"/>
    <w:rsid w:val="00B6698A"/>
    <w:rsid w:val="00B81B85"/>
    <w:rsid w:val="00BB2BA7"/>
    <w:rsid w:val="00BE61CF"/>
    <w:rsid w:val="00C116C4"/>
    <w:rsid w:val="00C12109"/>
    <w:rsid w:val="00C146FA"/>
    <w:rsid w:val="00C40AD1"/>
    <w:rsid w:val="00C51BDC"/>
    <w:rsid w:val="00C83ACD"/>
    <w:rsid w:val="00CB69A4"/>
    <w:rsid w:val="00CD30DA"/>
    <w:rsid w:val="00CD4008"/>
    <w:rsid w:val="00CD4595"/>
    <w:rsid w:val="00CD5889"/>
    <w:rsid w:val="00CF484C"/>
    <w:rsid w:val="00CF4EE0"/>
    <w:rsid w:val="00CF75AD"/>
    <w:rsid w:val="00D13EDD"/>
    <w:rsid w:val="00D204F3"/>
    <w:rsid w:val="00D32DC3"/>
    <w:rsid w:val="00D37DC7"/>
    <w:rsid w:val="00D67E5C"/>
    <w:rsid w:val="00D93834"/>
    <w:rsid w:val="00DA54D0"/>
    <w:rsid w:val="00DA6C21"/>
    <w:rsid w:val="00DD7219"/>
    <w:rsid w:val="00E15679"/>
    <w:rsid w:val="00E24590"/>
    <w:rsid w:val="00E24E9D"/>
    <w:rsid w:val="00E25E31"/>
    <w:rsid w:val="00E40C67"/>
    <w:rsid w:val="00E86BFA"/>
    <w:rsid w:val="00E9436F"/>
    <w:rsid w:val="00EA5B7E"/>
    <w:rsid w:val="00EB02B9"/>
    <w:rsid w:val="00F164BF"/>
    <w:rsid w:val="00F376C1"/>
    <w:rsid w:val="00F51B3B"/>
    <w:rsid w:val="00F5764E"/>
    <w:rsid w:val="00FB01C5"/>
    <w:rsid w:val="03D8167D"/>
    <w:rsid w:val="1C98FE3E"/>
    <w:rsid w:val="26BED7BD"/>
    <w:rsid w:val="3B183A9A"/>
    <w:rsid w:val="3D6405EF"/>
    <w:rsid w:val="409BA6B1"/>
    <w:rsid w:val="54A85A96"/>
    <w:rsid w:val="5F1AE30D"/>
    <w:rsid w:val="6819F28B"/>
    <w:rsid w:val="6B179B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86DD1"/>
  <w15:chartTrackingRefBased/>
  <w15:docId w15:val="{FBA43321-C3F7-4BF4-BCC8-A689A6819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3A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3AD4"/>
    <w:pPr>
      <w:ind w:left="720"/>
      <w:contextualSpacing/>
    </w:pPr>
  </w:style>
  <w:style w:type="paragraph" w:styleId="NormalWeb">
    <w:name w:val="Normal (Web)"/>
    <w:basedOn w:val="Normal"/>
    <w:uiPriority w:val="99"/>
    <w:semiHidden/>
    <w:unhideWhenUsed/>
    <w:rsid w:val="00BB2BA7"/>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7C0E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0EDF"/>
    <w:rPr>
      <w:rFonts w:ascii="Segoe UI" w:hAnsi="Segoe UI" w:cs="Segoe UI"/>
      <w:sz w:val="18"/>
      <w:szCs w:val="18"/>
    </w:rPr>
  </w:style>
  <w:style w:type="paragraph" w:customStyle="1" w:styleId="EndNoteBibliographyTitle">
    <w:name w:val="EndNote Bibliography Title"/>
    <w:basedOn w:val="Normal"/>
    <w:link w:val="EndNoteBibliographyTitleChar"/>
    <w:rsid w:val="001729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7297A"/>
    <w:rPr>
      <w:rFonts w:ascii="Calibri" w:hAnsi="Calibri" w:cs="Calibri"/>
      <w:noProof/>
    </w:rPr>
  </w:style>
  <w:style w:type="paragraph" w:customStyle="1" w:styleId="EndNoteBibliography">
    <w:name w:val="EndNote Bibliography"/>
    <w:basedOn w:val="Normal"/>
    <w:link w:val="EndNoteBibliographyChar"/>
    <w:rsid w:val="001729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7297A"/>
    <w:rPr>
      <w:rFonts w:ascii="Calibri" w:hAnsi="Calibri" w:cs="Calibri"/>
      <w:noProof/>
    </w:rPr>
  </w:style>
  <w:style w:type="character" w:styleId="CommentReference">
    <w:name w:val="annotation reference"/>
    <w:basedOn w:val="DefaultParagraphFont"/>
    <w:uiPriority w:val="99"/>
    <w:semiHidden/>
    <w:unhideWhenUsed/>
    <w:rsid w:val="002F2283"/>
    <w:rPr>
      <w:sz w:val="16"/>
      <w:szCs w:val="16"/>
    </w:rPr>
  </w:style>
  <w:style w:type="paragraph" w:styleId="CommentText">
    <w:name w:val="annotation text"/>
    <w:basedOn w:val="Normal"/>
    <w:link w:val="CommentTextChar"/>
    <w:uiPriority w:val="99"/>
    <w:semiHidden/>
    <w:unhideWhenUsed/>
    <w:rsid w:val="002F2283"/>
    <w:pPr>
      <w:spacing w:line="240" w:lineRule="auto"/>
    </w:pPr>
    <w:rPr>
      <w:sz w:val="20"/>
      <w:szCs w:val="20"/>
    </w:rPr>
  </w:style>
  <w:style w:type="character" w:customStyle="1" w:styleId="CommentTextChar">
    <w:name w:val="Comment Text Char"/>
    <w:basedOn w:val="DefaultParagraphFont"/>
    <w:link w:val="CommentText"/>
    <w:uiPriority w:val="99"/>
    <w:semiHidden/>
    <w:rsid w:val="002F2283"/>
    <w:rPr>
      <w:sz w:val="20"/>
      <w:szCs w:val="20"/>
    </w:rPr>
  </w:style>
  <w:style w:type="paragraph" w:styleId="CommentSubject">
    <w:name w:val="annotation subject"/>
    <w:basedOn w:val="CommentText"/>
    <w:next w:val="CommentText"/>
    <w:link w:val="CommentSubjectChar"/>
    <w:uiPriority w:val="99"/>
    <w:semiHidden/>
    <w:unhideWhenUsed/>
    <w:rsid w:val="002F2283"/>
    <w:rPr>
      <w:b/>
      <w:bCs/>
    </w:rPr>
  </w:style>
  <w:style w:type="character" w:customStyle="1" w:styleId="CommentSubjectChar">
    <w:name w:val="Comment Subject Char"/>
    <w:basedOn w:val="CommentTextChar"/>
    <w:link w:val="CommentSubject"/>
    <w:uiPriority w:val="99"/>
    <w:semiHidden/>
    <w:rsid w:val="002F2283"/>
    <w:rPr>
      <w:b/>
      <w:bCs/>
      <w:sz w:val="20"/>
      <w:szCs w:val="20"/>
    </w:rPr>
  </w:style>
  <w:style w:type="paragraph" w:styleId="Revision">
    <w:name w:val="Revision"/>
    <w:hidden/>
    <w:uiPriority w:val="99"/>
    <w:semiHidden/>
    <w:rsid w:val="0025420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411567">
      <w:bodyDiv w:val="1"/>
      <w:marLeft w:val="0"/>
      <w:marRight w:val="0"/>
      <w:marTop w:val="0"/>
      <w:marBottom w:val="0"/>
      <w:divBdr>
        <w:top w:val="none" w:sz="0" w:space="0" w:color="auto"/>
        <w:left w:val="none" w:sz="0" w:space="0" w:color="auto"/>
        <w:bottom w:val="none" w:sz="0" w:space="0" w:color="auto"/>
        <w:right w:val="none" w:sz="0" w:space="0" w:color="auto"/>
      </w:divBdr>
    </w:div>
    <w:div w:id="1070731547">
      <w:bodyDiv w:val="1"/>
      <w:marLeft w:val="0"/>
      <w:marRight w:val="0"/>
      <w:marTop w:val="0"/>
      <w:marBottom w:val="0"/>
      <w:divBdr>
        <w:top w:val="none" w:sz="0" w:space="0" w:color="auto"/>
        <w:left w:val="none" w:sz="0" w:space="0" w:color="auto"/>
        <w:bottom w:val="none" w:sz="0" w:space="0" w:color="auto"/>
        <w:right w:val="none" w:sz="0" w:space="0" w:color="auto"/>
      </w:divBdr>
    </w:div>
    <w:div w:id="1419407677">
      <w:bodyDiv w:val="1"/>
      <w:marLeft w:val="0"/>
      <w:marRight w:val="0"/>
      <w:marTop w:val="0"/>
      <w:marBottom w:val="0"/>
      <w:divBdr>
        <w:top w:val="none" w:sz="0" w:space="0" w:color="auto"/>
        <w:left w:val="none" w:sz="0" w:space="0" w:color="auto"/>
        <w:bottom w:val="none" w:sz="0" w:space="0" w:color="auto"/>
        <w:right w:val="none" w:sz="0" w:space="0" w:color="auto"/>
      </w:divBdr>
      <w:divsChild>
        <w:div w:id="1353919324">
          <w:marLeft w:val="0"/>
          <w:marRight w:val="0"/>
          <w:marTop w:val="34"/>
          <w:marBottom w:val="34"/>
          <w:divBdr>
            <w:top w:val="none" w:sz="0" w:space="0" w:color="auto"/>
            <w:left w:val="none" w:sz="0" w:space="0" w:color="auto"/>
            <w:bottom w:val="none" w:sz="0" w:space="0" w:color="auto"/>
            <w:right w:val="none" w:sz="0" w:space="0" w:color="auto"/>
          </w:divBdr>
        </w:div>
        <w:div w:id="19977636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641</Words>
  <Characters>1505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Sakai</dc:creator>
  <cp:keywords/>
  <dc:description/>
  <cp:lastModifiedBy>Sakai, Joseph</cp:lastModifiedBy>
  <cp:revision>5</cp:revision>
  <dcterms:created xsi:type="dcterms:W3CDTF">2022-12-10T15:19:00Z</dcterms:created>
  <dcterms:modified xsi:type="dcterms:W3CDTF">2022-12-24T17:19:00Z</dcterms:modified>
</cp:coreProperties>
</file>